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4D8" w:rsidRDefault="006C7EB7">
      <w:pPr>
        <w:pStyle w:val="a3"/>
        <w:keepNext/>
        <w:spacing w:after="0"/>
        <w:jc w:val="center"/>
        <w:rPr>
          <w:b/>
          <w:i w:val="0"/>
          <w:color w:val="auto"/>
          <w:sz w:val="24"/>
          <w:szCs w:val="24"/>
          <w:lang w:val="en-US" w:eastAsia="zh-CN"/>
        </w:rPr>
      </w:pPr>
      <w:r>
        <w:rPr>
          <w:rFonts w:hint="eastAsia"/>
          <w:b/>
          <w:i w:val="0"/>
          <w:color w:val="auto"/>
          <w:sz w:val="24"/>
          <w:szCs w:val="24"/>
          <w:lang w:val="en-US" w:eastAsia="zh-CN"/>
        </w:rPr>
        <w:t>S</w:t>
      </w:r>
      <w:r>
        <w:rPr>
          <w:b/>
          <w:i w:val="0"/>
          <w:color w:val="auto"/>
          <w:sz w:val="24"/>
          <w:szCs w:val="24"/>
          <w:lang w:val="en-US" w:eastAsia="zh-CN"/>
        </w:rPr>
        <w:t>upplementary data</w:t>
      </w:r>
    </w:p>
    <w:p w:rsidR="001C74D8" w:rsidRDefault="001C74D8">
      <w:pPr>
        <w:pStyle w:val="a3"/>
        <w:keepNext/>
        <w:spacing w:after="0"/>
        <w:jc w:val="both"/>
        <w:rPr>
          <w:b/>
          <w:i w:val="0"/>
          <w:color w:val="auto"/>
          <w:sz w:val="22"/>
          <w:szCs w:val="22"/>
          <w:lang w:val="en-US"/>
        </w:rPr>
      </w:pPr>
    </w:p>
    <w:p w:rsidR="001C74D8" w:rsidRDefault="006C7EB7">
      <w:pPr>
        <w:pStyle w:val="a3"/>
        <w:keepNext/>
        <w:spacing w:after="0"/>
        <w:rPr>
          <w:i w:val="0"/>
          <w:color w:val="auto"/>
          <w:sz w:val="24"/>
          <w:szCs w:val="24"/>
          <w:lang w:val="en-US" w:eastAsia="zh-CN"/>
        </w:rPr>
      </w:pPr>
      <w:r>
        <w:rPr>
          <w:b/>
          <w:i w:val="0"/>
          <w:color w:val="auto"/>
          <w:sz w:val="22"/>
          <w:szCs w:val="22"/>
          <w:lang w:val="en-US"/>
        </w:rPr>
        <w:t>Table S</w:t>
      </w:r>
      <w:r w:rsidR="00F367A0">
        <w:rPr>
          <w:rFonts w:hint="eastAsia"/>
          <w:b/>
          <w:i w:val="0"/>
          <w:color w:val="auto"/>
          <w:sz w:val="22"/>
          <w:szCs w:val="22"/>
          <w:lang w:val="en-US" w:eastAsia="zh-CN"/>
        </w:rPr>
        <w:t>2</w:t>
      </w:r>
      <w:r>
        <w:rPr>
          <w:b/>
          <w:i w:val="0"/>
          <w:color w:val="auto"/>
          <w:sz w:val="22"/>
          <w:szCs w:val="22"/>
          <w:lang w:val="en-US"/>
        </w:rPr>
        <w:t>.</w:t>
      </w:r>
      <w:r w:rsidR="00F367A0">
        <w:rPr>
          <w:rFonts w:hint="eastAsia"/>
          <w:b/>
          <w:i w:val="0"/>
          <w:color w:val="auto"/>
          <w:sz w:val="22"/>
          <w:szCs w:val="22"/>
          <w:lang w:val="en-US" w:eastAsia="zh-CN"/>
        </w:rPr>
        <w:t xml:space="preserve"> </w:t>
      </w:r>
      <w:r>
        <w:rPr>
          <w:i w:val="0"/>
          <w:color w:val="auto"/>
          <w:sz w:val="24"/>
          <w:szCs w:val="24"/>
          <w:lang w:val="en-US"/>
        </w:rPr>
        <w:t>Sequences with 100% of coverage and 100% identity with module</w:t>
      </w:r>
      <w:r w:rsidR="00F367A0">
        <w:rPr>
          <w:rFonts w:hint="eastAsia"/>
          <w:i w:val="0"/>
          <w:color w:val="auto"/>
          <w:sz w:val="24"/>
          <w:szCs w:val="24"/>
          <w:lang w:val="en-US" w:eastAsia="zh-CN"/>
        </w:rPr>
        <w:t xml:space="preserve"> </w:t>
      </w:r>
      <w:r>
        <w:rPr>
          <w:color w:val="auto"/>
          <w:sz w:val="24"/>
          <w:szCs w:val="24"/>
        </w:rPr>
        <w:t>sugE-blc-</w:t>
      </w:r>
      <w:r>
        <w:rPr>
          <w:iCs w:val="0"/>
          <w:color w:val="auto"/>
          <w:sz w:val="24"/>
          <w:szCs w:val="24"/>
        </w:rPr>
        <w:t>bla</w:t>
      </w:r>
      <w:r>
        <w:rPr>
          <w:i w:val="0"/>
          <w:color w:val="auto"/>
          <w:sz w:val="24"/>
          <w:szCs w:val="24"/>
          <w:vertAlign w:val="subscript"/>
        </w:rPr>
        <w:t>CMY-2</w:t>
      </w:r>
      <w:r>
        <w:rPr>
          <w:color w:val="auto"/>
          <w:sz w:val="24"/>
          <w:szCs w:val="24"/>
        </w:rPr>
        <w:t>-IS</w:t>
      </w:r>
      <w:r>
        <w:rPr>
          <w:i w:val="0"/>
          <w:iCs w:val="0"/>
          <w:color w:val="auto"/>
          <w:sz w:val="24"/>
          <w:szCs w:val="24"/>
        </w:rPr>
        <w:t>Ec9</w:t>
      </w:r>
      <w:r>
        <w:rPr>
          <w:i w:val="0"/>
          <w:color w:val="auto"/>
          <w:sz w:val="24"/>
          <w:szCs w:val="24"/>
          <w:lang w:val="en-US"/>
        </w:rPr>
        <w:t xml:space="preserve"> according to Blastn alignment using NCBI GenBank database</w:t>
      </w:r>
      <w:r>
        <w:rPr>
          <w:rFonts w:hint="eastAsia"/>
          <w:i w:val="0"/>
          <w:color w:val="auto"/>
          <w:sz w:val="24"/>
          <w:szCs w:val="24"/>
          <w:lang w:val="en-US" w:eastAsia="zh-CN"/>
        </w:rPr>
        <w:t>.</w:t>
      </w:r>
    </w:p>
    <w:p w:rsidR="001C74D8" w:rsidRDefault="001C74D8">
      <w:pPr>
        <w:pStyle w:val="a3"/>
        <w:keepNext/>
        <w:spacing w:after="0"/>
        <w:jc w:val="both"/>
        <w:rPr>
          <w:b/>
          <w:i w:val="0"/>
          <w:color w:val="auto"/>
          <w:sz w:val="22"/>
          <w:szCs w:val="22"/>
          <w:lang w:val="en-US"/>
        </w:rPr>
      </w:pPr>
    </w:p>
    <w:tbl>
      <w:tblPr>
        <w:tblW w:w="10058" w:type="dxa"/>
        <w:tblInd w:w="-872" w:type="dxa"/>
        <w:tblLook w:val="04A0"/>
      </w:tblPr>
      <w:tblGrid>
        <w:gridCol w:w="6237"/>
        <w:gridCol w:w="2256"/>
        <w:gridCol w:w="1565"/>
      </w:tblGrid>
      <w:tr w:rsidR="001C74D8">
        <w:trPr>
          <w:trHeight w:val="315"/>
        </w:trPr>
        <w:tc>
          <w:tcPr>
            <w:tcW w:w="623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xonomy</w:t>
            </w:r>
          </w:p>
        </w:tc>
        <w:tc>
          <w:tcPr>
            <w:tcW w:w="22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umber of </w:t>
            </w:r>
            <w:r>
              <w:rPr>
                <w:iCs/>
                <w:sz w:val="24"/>
              </w:rPr>
              <w:t>sequence of 100% identity matches</w:t>
            </w:r>
          </w:p>
        </w:tc>
        <w:tc>
          <w:tcPr>
            <w:tcW w:w="15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 of Organisms</w:t>
            </w:r>
          </w:p>
        </w:tc>
      </w:tr>
      <w:tr w:rsidR="001C74D8">
        <w:trPr>
          <w:trHeight w:val="315"/>
        </w:trPr>
        <w:tc>
          <w:tcPr>
            <w:tcW w:w="62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Enterobacteriaceae</w:t>
            </w:r>
          </w:p>
        </w:tc>
        <w:tc>
          <w:tcPr>
            <w:tcW w:w="2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5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</w:tr>
      <w:tr w:rsidR="001C74D8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. Salmonella enteric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1C74D8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.. Salmonella enterica subsp. enteric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1C74D8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... Salmonella enterica subsp. enterica serovar Typhimurium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 w:rsidR="001C74D8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... Salmonella enterica subsp. enterica serovar Anatum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 w:rsidR="001C74D8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... Salmonella enterica subsp. enterica serovar 1,4,[5],12:i: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 w:rsidR="001C74D8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... Salmonella enterica subsp. enterica serovar Heidelberg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 w:rsidR="001C74D8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. Escherichi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 w:rsidR="001C74D8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.. Escherichia coli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 w:rsidR="001C74D8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... Escherichia coli O15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 w:rsidR="001C74D8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... Escherichia coli O16:H4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 w:rsidR="001C74D8">
        <w:trPr>
          <w:trHeight w:val="315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... Escherichia coli O2:H6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 w:rsidR="001C74D8">
        <w:trPr>
          <w:trHeight w:val="315"/>
        </w:trPr>
        <w:tc>
          <w:tcPr>
            <w:tcW w:w="623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. Klebsiella pneumoniae</w:t>
            </w:r>
          </w:p>
        </w:tc>
        <w:tc>
          <w:tcPr>
            <w:tcW w:w="225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56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</w:tbl>
    <w:p w:rsidR="001C74D8" w:rsidRDefault="001C74D8">
      <w:pPr>
        <w:rPr>
          <w:lang w:eastAsia="pt-BR"/>
        </w:rPr>
      </w:pPr>
    </w:p>
    <w:p w:rsidR="001C74D8" w:rsidRDefault="001C74D8">
      <w:pPr>
        <w:pStyle w:val="a3"/>
        <w:keepNext/>
        <w:spacing w:after="0"/>
        <w:jc w:val="both"/>
        <w:rPr>
          <w:b/>
          <w:i w:val="0"/>
          <w:color w:val="auto"/>
          <w:sz w:val="22"/>
          <w:szCs w:val="22"/>
          <w:lang w:val="en-US"/>
        </w:rPr>
      </w:pPr>
    </w:p>
    <w:p w:rsidR="001C74D8" w:rsidRDefault="001C74D8">
      <w:pPr>
        <w:pStyle w:val="a3"/>
        <w:keepNext/>
        <w:spacing w:after="0"/>
        <w:jc w:val="both"/>
        <w:rPr>
          <w:b/>
          <w:i w:val="0"/>
          <w:color w:val="auto"/>
          <w:sz w:val="22"/>
          <w:szCs w:val="22"/>
          <w:lang w:val="en-US"/>
        </w:rPr>
      </w:pPr>
    </w:p>
    <w:p w:rsidR="001C74D8" w:rsidRDefault="001C74D8">
      <w:pPr>
        <w:pStyle w:val="a3"/>
        <w:keepNext/>
        <w:spacing w:after="0"/>
        <w:jc w:val="both"/>
        <w:rPr>
          <w:b/>
          <w:i w:val="0"/>
          <w:color w:val="auto"/>
          <w:sz w:val="22"/>
          <w:szCs w:val="22"/>
          <w:lang w:val="en-US"/>
        </w:rPr>
      </w:pPr>
    </w:p>
    <w:p w:rsidR="001C74D8" w:rsidRDefault="001C74D8">
      <w:pPr>
        <w:rPr>
          <w:lang w:eastAsia="pt-BR"/>
        </w:rPr>
      </w:pPr>
    </w:p>
    <w:p w:rsidR="001C74D8" w:rsidRDefault="001C74D8">
      <w:pPr>
        <w:rPr>
          <w:lang w:eastAsia="pt-BR"/>
        </w:rPr>
      </w:pPr>
    </w:p>
    <w:p w:rsidR="001C74D8" w:rsidRDefault="001C74D8">
      <w:pPr>
        <w:rPr>
          <w:lang w:eastAsia="pt-BR"/>
        </w:rPr>
      </w:pPr>
    </w:p>
    <w:p w:rsidR="001C74D8" w:rsidRDefault="001C74D8">
      <w:pPr>
        <w:rPr>
          <w:lang w:eastAsia="pt-BR"/>
        </w:rPr>
      </w:pPr>
    </w:p>
    <w:p w:rsidR="001C74D8" w:rsidRDefault="001C74D8">
      <w:pPr>
        <w:rPr>
          <w:lang w:eastAsia="pt-BR"/>
        </w:rPr>
      </w:pPr>
    </w:p>
    <w:p w:rsidR="001C74D8" w:rsidRDefault="001C74D8">
      <w:pPr>
        <w:rPr>
          <w:lang w:eastAsia="pt-BR"/>
        </w:rPr>
      </w:pPr>
    </w:p>
    <w:p w:rsidR="001C74D8" w:rsidRDefault="001C74D8">
      <w:pPr>
        <w:rPr>
          <w:lang w:eastAsia="pt-BR"/>
        </w:rPr>
      </w:pPr>
    </w:p>
    <w:p w:rsidR="001C74D8" w:rsidRDefault="001C74D8">
      <w:pPr>
        <w:rPr>
          <w:lang w:eastAsia="pt-BR"/>
        </w:rPr>
      </w:pPr>
    </w:p>
    <w:p w:rsidR="001C74D8" w:rsidRDefault="001C74D8">
      <w:pPr>
        <w:rPr>
          <w:lang w:eastAsia="pt-BR"/>
        </w:rPr>
      </w:pPr>
    </w:p>
    <w:p w:rsidR="001C74D8" w:rsidRDefault="001C74D8">
      <w:pPr>
        <w:rPr>
          <w:lang w:eastAsia="pt-BR"/>
        </w:rPr>
      </w:pPr>
    </w:p>
    <w:p w:rsidR="001C74D8" w:rsidRDefault="001C74D8">
      <w:pPr>
        <w:rPr>
          <w:lang w:eastAsia="pt-BR"/>
        </w:rPr>
      </w:pPr>
    </w:p>
    <w:p w:rsidR="001C74D8" w:rsidRDefault="001C74D8">
      <w:pPr>
        <w:rPr>
          <w:lang w:eastAsia="pt-BR"/>
        </w:rPr>
      </w:pPr>
    </w:p>
    <w:p w:rsidR="001C74D8" w:rsidRDefault="001C74D8">
      <w:pPr>
        <w:rPr>
          <w:lang w:eastAsia="pt-BR"/>
        </w:rPr>
      </w:pPr>
    </w:p>
    <w:p w:rsidR="001C74D8" w:rsidRDefault="001C74D8">
      <w:pPr>
        <w:rPr>
          <w:lang w:eastAsia="pt-BR"/>
        </w:rPr>
      </w:pPr>
    </w:p>
    <w:p w:rsidR="001C74D8" w:rsidRDefault="001C74D8">
      <w:pPr>
        <w:rPr>
          <w:lang w:eastAsia="pt-BR"/>
        </w:rPr>
      </w:pPr>
    </w:p>
    <w:p w:rsidR="001C74D8" w:rsidRDefault="001C74D8">
      <w:pPr>
        <w:rPr>
          <w:lang w:eastAsia="pt-BR"/>
        </w:rPr>
      </w:pPr>
    </w:p>
    <w:p w:rsidR="001C74D8" w:rsidRDefault="006C7EB7">
      <w:pPr>
        <w:pStyle w:val="a3"/>
        <w:keepNext/>
        <w:spacing w:after="0"/>
        <w:jc w:val="both"/>
        <w:rPr>
          <w:i w:val="0"/>
          <w:color w:val="auto"/>
          <w:sz w:val="24"/>
          <w:szCs w:val="24"/>
          <w:lang w:val="en-US" w:eastAsia="zh-CN"/>
        </w:rPr>
      </w:pPr>
      <w:r>
        <w:rPr>
          <w:b/>
          <w:i w:val="0"/>
          <w:color w:val="auto"/>
          <w:sz w:val="22"/>
          <w:szCs w:val="22"/>
          <w:lang w:val="en-US"/>
        </w:rPr>
        <w:lastRenderedPageBreak/>
        <w:t>Table S</w:t>
      </w:r>
      <w:r w:rsidR="00F367A0">
        <w:rPr>
          <w:rFonts w:hint="eastAsia"/>
          <w:b/>
          <w:i w:val="0"/>
          <w:color w:val="auto"/>
          <w:sz w:val="22"/>
          <w:szCs w:val="22"/>
          <w:lang w:val="en-US" w:eastAsia="zh-CN"/>
        </w:rPr>
        <w:t>3</w:t>
      </w:r>
      <w:r>
        <w:rPr>
          <w:b/>
          <w:i w:val="0"/>
          <w:color w:val="auto"/>
          <w:sz w:val="22"/>
          <w:szCs w:val="22"/>
          <w:lang w:val="en-US"/>
        </w:rPr>
        <w:t>.</w:t>
      </w:r>
      <w:r w:rsidR="00F367A0">
        <w:rPr>
          <w:rFonts w:hint="eastAsia"/>
          <w:b/>
          <w:i w:val="0"/>
          <w:color w:val="auto"/>
          <w:sz w:val="22"/>
          <w:szCs w:val="22"/>
          <w:lang w:val="en-US" w:eastAsia="zh-CN"/>
        </w:rPr>
        <w:t xml:space="preserve"> </w:t>
      </w:r>
      <w:r>
        <w:rPr>
          <w:i w:val="0"/>
          <w:color w:val="auto"/>
          <w:sz w:val="24"/>
          <w:szCs w:val="24"/>
          <w:lang w:val="en-US"/>
        </w:rPr>
        <w:t>Sequences with 100% of coverage and 100% identity with module</w:t>
      </w:r>
      <w:r w:rsidR="00F367A0">
        <w:rPr>
          <w:rFonts w:hint="eastAsia"/>
          <w:i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/>
          <w:i w:val="0"/>
          <w:iCs w:val="0"/>
          <w:color w:val="auto"/>
          <w:sz w:val="24"/>
          <w:szCs w:val="24"/>
          <w:lang w:val="en-US" w:eastAsia="zh-CN"/>
        </w:rPr>
        <w:t>IS</w:t>
      </w:r>
      <w:r>
        <w:rPr>
          <w:rFonts w:hint="eastAsia"/>
          <w:color w:val="auto"/>
          <w:sz w:val="24"/>
          <w:szCs w:val="24"/>
          <w:lang w:val="en-US" w:eastAsia="zh-CN"/>
        </w:rPr>
        <w:t>26-orf6-</w:t>
      </w:r>
      <w:r>
        <w:rPr>
          <w:color w:val="auto"/>
          <w:sz w:val="24"/>
          <w:szCs w:val="24"/>
        </w:rPr>
        <w:t>qnrS1-</w:t>
      </w:r>
      <w:r>
        <w:rPr>
          <w:rFonts w:hint="eastAsia"/>
          <w:color w:val="auto"/>
          <w:sz w:val="24"/>
          <w:szCs w:val="24"/>
          <w:lang w:val="en-US" w:eastAsia="zh-CN"/>
        </w:rPr>
        <w:t>orf5-</w:t>
      </w:r>
      <w:r>
        <w:rPr>
          <w:rFonts w:eastAsia="AdvOT8608a8d1+03"/>
          <w:i w:val="0"/>
          <w:color w:val="auto"/>
          <w:sz w:val="24"/>
          <w:szCs w:val="24"/>
        </w:rPr>
        <w:t>IS</w:t>
      </w:r>
      <w:r>
        <w:rPr>
          <w:rFonts w:eastAsia="AdvOT8608a8d1+03" w:hint="eastAsia"/>
          <w:iCs w:val="0"/>
          <w:color w:val="auto"/>
          <w:sz w:val="24"/>
          <w:szCs w:val="24"/>
          <w:lang w:val="en-US" w:eastAsia="zh-CN"/>
        </w:rPr>
        <w:t>Kpn19</w:t>
      </w:r>
      <w:r>
        <w:rPr>
          <w:i w:val="0"/>
          <w:color w:val="auto"/>
          <w:sz w:val="24"/>
          <w:szCs w:val="24"/>
          <w:lang w:val="en-US"/>
        </w:rPr>
        <w:t xml:space="preserve"> according to Blastn alignment using NCBI GenBank database</w:t>
      </w:r>
      <w:r>
        <w:rPr>
          <w:rFonts w:hint="eastAsia"/>
          <w:i w:val="0"/>
          <w:color w:val="auto"/>
          <w:sz w:val="24"/>
          <w:szCs w:val="24"/>
          <w:lang w:val="en-US" w:eastAsia="zh-CN"/>
        </w:rPr>
        <w:t>.</w:t>
      </w:r>
    </w:p>
    <w:p w:rsidR="001C74D8" w:rsidRDefault="001C74D8"/>
    <w:tbl>
      <w:tblPr>
        <w:tblW w:w="9498" w:type="dxa"/>
        <w:jc w:val="center"/>
        <w:tblLayout w:type="fixed"/>
        <w:tblLook w:val="04A0"/>
      </w:tblPr>
      <w:tblGrid>
        <w:gridCol w:w="1371"/>
        <w:gridCol w:w="2810"/>
        <w:gridCol w:w="1632"/>
        <w:gridCol w:w="2178"/>
        <w:gridCol w:w="1507"/>
      </w:tblGrid>
      <w:tr w:rsidR="001C74D8">
        <w:trPr>
          <w:trHeight w:val="270"/>
          <w:jc w:val="center"/>
        </w:trPr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Bank Accession</w:t>
            </w:r>
          </w:p>
        </w:tc>
        <w:tc>
          <w:tcPr>
            <w:tcW w:w="2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cterial species</w:t>
            </w:r>
          </w:p>
        </w:tc>
        <w:tc>
          <w:tcPr>
            <w:tcW w:w="16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ocation</w:t>
            </w:r>
          </w:p>
        </w:tc>
        <w:tc>
          <w:tcPr>
            <w:tcW w:w="21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urce</w:t>
            </w:r>
          </w:p>
        </w:tc>
        <w:tc>
          <w:tcPr>
            <w:tcW w:w="15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untry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8" w:tgtFrame="https://blast.ncbi.nlm.nih.gov/lnkFP1ZSVYK014" w:tooltip="Show report for CP041172.1" w:history="1">
              <w:r w:rsidR="006C7EB7">
                <w:rPr>
                  <w:kern w:val="0"/>
                  <w:szCs w:val="21"/>
                </w:rPr>
                <w:t>CP041172.1</w:t>
              </w:r>
            </w:hyperlink>
          </w:p>
        </w:tc>
        <w:tc>
          <w:tcPr>
            <w:tcW w:w="28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kern w:val="0"/>
                <w:szCs w:val="21"/>
              </w:rPr>
            </w:pPr>
            <w:hyperlink r:id="rId9" w:anchor="alnHdr_1695492203" w:tooltip="Go to alignment for Salmonella enterica subsp. enterica serovar Thompson strain SH11G0791 plasmid pSH11G0791, complete sequence" w:history="1">
              <w:r w:rsidR="006C7EB7">
                <w:rPr>
                  <w:i/>
                  <w:iCs/>
                  <w:kern w:val="0"/>
                  <w:szCs w:val="21"/>
                </w:rPr>
                <w:t xml:space="preserve">Salmonella </w:t>
              </w:r>
              <w:r w:rsidR="006C7EB7">
                <w:rPr>
                  <w:kern w:val="0"/>
                  <w:szCs w:val="21"/>
                </w:rPr>
                <w:t>Thompson</w:t>
              </w:r>
            </w:hyperlink>
          </w:p>
        </w:tc>
        <w:tc>
          <w:tcPr>
            <w:tcW w:w="16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feces</w:t>
            </w:r>
          </w:p>
        </w:tc>
        <w:tc>
          <w:tcPr>
            <w:tcW w:w="15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C74D8" w:rsidRDefault="006C7EB7">
            <w:pPr>
              <w:pStyle w:val="HTML"/>
              <w:widowControl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0" w:tgtFrame="https://blast.ncbi.nlm.nih.gov/lnkFP1ZSVYK014" w:tooltip="Show report for CP029249.1" w:history="1">
              <w:r w:rsidR="006C7EB7">
                <w:rPr>
                  <w:kern w:val="0"/>
                  <w:szCs w:val="21"/>
                </w:rPr>
                <w:t>CP029249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2559D8" w:rsidP="00F367A0">
            <w:pPr>
              <w:widowControl/>
              <w:jc w:val="left"/>
              <w:rPr>
                <w:kern w:val="0"/>
                <w:szCs w:val="21"/>
              </w:rPr>
            </w:pPr>
            <w:hyperlink r:id="rId11" w:anchor="alnHdr_1695492203" w:tooltip="Go to alignment for Salmonella enterica subsp. enterica serovar Thompson strain SH11G0791 plasmid pSH11G0791, complete sequence" w:history="1">
              <w:r w:rsidR="006C7EB7">
                <w:rPr>
                  <w:i/>
                  <w:iCs/>
                  <w:kern w:val="0"/>
                  <w:szCs w:val="21"/>
                </w:rPr>
                <w:t>Salmonella</w:t>
              </w:r>
              <w:r w:rsidR="006C7EB7">
                <w:rPr>
                  <w:kern w:val="0"/>
                  <w:szCs w:val="21"/>
                </w:rPr>
                <w:t xml:space="preserve"> Thompson</w:t>
              </w:r>
            </w:hyperlink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h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omo sapiens</w:t>
            </w:r>
          </w:p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p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rovincial</w:t>
            </w: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 xml:space="preserve"> c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 xml:space="preserve">hildren's </w:t>
            </w: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h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ospital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2" w:tgtFrame="https://blast.ncbi.nlm.nih.gov/lnkFP1ZSVYK014" w:tooltip="Show report for AP023232.1" w:history="1">
              <w:r w:rsidR="006C7EB7">
                <w:rPr>
                  <w:kern w:val="0"/>
                  <w:szCs w:val="21"/>
                </w:rPr>
                <w:t>AP023232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3" w:tgtFrame="https://blast.ncbi.nlm.nih.gov/lnkFP1ZSVYK014" w:tooltip="Show report for AP023221.1" w:history="1">
              <w:r w:rsidR="006C7EB7">
                <w:rPr>
                  <w:kern w:val="0"/>
                  <w:szCs w:val="21"/>
                </w:rPr>
                <w:t>AP023221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healthy Japanese residents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>
            <w:pPr>
              <w:pStyle w:val="HTML"/>
              <w:widowControl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Japan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4" w:tgtFrame="https://blast.ncbi.nlm.nih.gov/lnkFP1ZSVYK014" w:tooltip="Show report for CP054783.1" w:history="1">
              <w:r w:rsidR="006C7EB7">
                <w:rPr>
                  <w:kern w:val="0"/>
                  <w:szCs w:val="21"/>
                </w:rPr>
                <w:t>CP054783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putum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5" w:tgtFrame="https://blast.ncbi.nlm.nih.gov/lnkFP1ZSVYK014" w:tooltip="Show report for CP054777.1" w:history="1">
              <w:r w:rsidR="006C7EB7">
                <w:rPr>
                  <w:kern w:val="0"/>
                  <w:szCs w:val="21"/>
                </w:rPr>
                <w:t>CP054777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ed sheets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6" w:tgtFrame="https://blast.ncbi.nlm.nih.gov/lnkFP1ZSVYK014" w:tooltip="Show report for CP054771.1" w:history="1">
              <w:r w:rsidR="006C7EB7">
                <w:rPr>
                  <w:kern w:val="0"/>
                  <w:szCs w:val="21"/>
                </w:rPr>
                <w:t>CP054771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Style w:val="feature"/>
                <w:szCs w:val="21"/>
              </w:rPr>
              <w:t>sputum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7" w:tgtFrame="https://blast.ncbi.nlm.nih.gov/lnkFP1ZSVYK014" w:tooltip="Show report for CP054747.1" w:history="1">
              <w:r w:rsidR="006C7EB7">
                <w:rPr>
                  <w:kern w:val="0"/>
                  <w:szCs w:val="21"/>
                </w:rPr>
                <w:t>CP054747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ventilator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>
            <w:pPr>
              <w:pStyle w:val="HTML"/>
              <w:widowControl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8" w:tgtFrame="https://blast.ncbi.nlm.nih.gov/lnkFP1ZSVYK014" w:tooltip="Show report for CP054741.1" w:history="1">
              <w:r w:rsidR="006C7EB7">
                <w:rPr>
                  <w:kern w:val="0"/>
                  <w:szCs w:val="21"/>
                </w:rPr>
                <w:t>CP054741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monitor panel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Style w:val="feature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9" w:tgtFrame="https://blast.ncbi.nlm.nih.gov/lnkFP1ZSVYK014" w:tooltip="Show report for CP054753.1" w:history="1">
              <w:r w:rsidR="006C7EB7">
                <w:rPr>
                  <w:kern w:val="0"/>
                  <w:szCs w:val="21"/>
                </w:rPr>
                <w:t>CP054753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ed sheets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Style w:val="feature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20" w:tgtFrame="https://blast.ncbi.nlm.nih.gov/lnkFP1ZSVYK014" w:tooltip="Show report for CP054735.1" w:history="1">
              <w:r w:rsidR="006C7EB7">
                <w:rPr>
                  <w:kern w:val="0"/>
                  <w:szCs w:val="21"/>
                </w:rPr>
                <w:t>CP054735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putum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Style w:val="feature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21" w:tgtFrame="https://blast.ncbi.nlm.nih.gov/lnkFP1ZSVYK014" w:tooltip="Show report for CP054729.1" w:history="1">
              <w:r w:rsidR="006C7EB7">
                <w:rPr>
                  <w:kern w:val="0"/>
                  <w:szCs w:val="21"/>
                </w:rPr>
                <w:t>CP054729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putum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Style w:val="feature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22" w:tgtFrame="https://blast.ncbi.nlm.nih.gov/lnkFP1ZSVYK014" w:tooltip="Show report for CP054723.1" w:history="1">
              <w:r w:rsidR="006C7EB7">
                <w:rPr>
                  <w:kern w:val="0"/>
                  <w:szCs w:val="21"/>
                </w:rPr>
                <w:t>CP054723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omosomal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 xml:space="preserve">telephone of </w:t>
            </w: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n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urse station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Style w:val="feature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23" w:tgtFrame="https://blast.ncbi.nlm.nih.gov/lnkFP1ZSVYK014" w:tooltip="Show report for CP054759.1" w:history="1">
              <w:r w:rsidR="006C7EB7">
                <w:rPr>
                  <w:kern w:val="0"/>
                  <w:szCs w:val="21"/>
                </w:rPr>
                <w:t>CP054759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omosomal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putum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Style w:val="feature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24" w:tgtFrame="https://blast.ncbi.nlm.nih.gov/lnkFP1ZSVYK014" w:tooltip="Show report for CP054765.1" w:history="1">
              <w:r w:rsidR="006C7EB7">
                <w:rPr>
                  <w:kern w:val="0"/>
                  <w:szCs w:val="21"/>
                </w:rPr>
                <w:t>CP054765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putum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Style w:val="feature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25" w:tgtFrame="https://blast.ncbi.nlm.nih.gov/lnkFP1ZSVYK014" w:tooltip="Show report for AP023198.1" w:history="1">
              <w:r w:rsidR="006C7EB7">
                <w:rPr>
                  <w:kern w:val="0"/>
                  <w:szCs w:val="21"/>
                </w:rPr>
                <w:t>AP023198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human stool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26" w:tgtFrame="https://blast.ncbi.nlm.nih.gov/lnkFP1ZSVYK014" w:tooltip="Show report for AP023191.1" w:history="1">
              <w:r w:rsidR="006C7EB7">
                <w:rPr>
                  <w:kern w:val="0"/>
                  <w:szCs w:val="21"/>
                </w:rPr>
                <w:t>AP023191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human scar swab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pan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27" w:tgtFrame="https://blast.ncbi.nlm.nih.gov/lnkFP1ZSVYK014" w:tooltip="Show report for CP045525.2" w:history="1">
              <w:r w:rsidR="006C7EB7">
                <w:rPr>
                  <w:kern w:val="0"/>
                  <w:szCs w:val="21"/>
                </w:rPr>
                <w:t>CP045525.2</w:t>
              </w:r>
            </w:hyperlink>
          </w:p>
        </w:tc>
        <w:tc>
          <w:tcPr>
            <w:tcW w:w="2810" w:type="dxa"/>
            <w:tcBorders>
              <w:bottom w:val="nil"/>
            </w:tcBorders>
            <w:shd w:val="clear" w:color="auto" w:fill="auto"/>
            <w:vAlign w:val="center"/>
          </w:tcPr>
          <w:p w:rsidR="001C74D8" w:rsidRDefault="002559D8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hyperlink r:id="rId28" w:anchor="alnHdr_1847966279" w:tooltip="Go to alignment for Shigella sonnei strain 6904.27 plasmid p6904-27" w:history="1">
              <w:r w:rsidR="006C7EB7">
                <w:rPr>
                  <w:i/>
                  <w:iCs/>
                  <w:kern w:val="0"/>
                  <w:szCs w:val="21"/>
                </w:rPr>
                <w:t>Shigella sonnei</w:t>
              </w:r>
            </w:hyperlink>
          </w:p>
        </w:tc>
        <w:tc>
          <w:tcPr>
            <w:tcW w:w="1632" w:type="dxa"/>
            <w:tcBorders>
              <w:bottom w:val="nil"/>
            </w:tcBorders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tcBorders>
              <w:bottom w:val="nil"/>
            </w:tcBorders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tool</w:t>
            </w:r>
          </w:p>
        </w:tc>
        <w:tc>
          <w:tcPr>
            <w:tcW w:w="1507" w:type="dxa"/>
            <w:tcBorders>
              <w:bottom w:val="nil"/>
            </w:tcBorders>
            <w:shd w:val="clear" w:color="auto" w:fill="auto"/>
            <w:vAlign w:val="center"/>
          </w:tcPr>
          <w:p w:rsidR="001C74D8" w:rsidRDefault="006C7EB7">
            <w:pPr>
              <w:pStyle w:val="HTML"/>
              <w:widowControl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witzerland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29" w:tgtFrame="https://blast.ncbi.nlm.nih.gov/lnkFP1ZSVYK014" w:tooltip="Show report for LC549808.1" w:history="1">
              <w:r w:rsidR="006C7EB7">
                <w:rPr>
                  <w:kern w:val="0"/>
                  <w:szCs w:val="21"/>
                </w:rPr>
                <w:t>LC549808.1</w:t>
              </w:r>
            </w:hyperlink>
          </w:p>
        </w:tc>
        <w:tc>
          <w:tcPr>
            <w:tcW w:w="2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h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omo sapiens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C74D8" w:rsidRDefault="006C7EB7">
            <w:pPr>
              <w:pStyle w:val="HTML"/>
              <w:widowControl/>
              <w:jc w:val="center"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Viet Nam</w:t>
            </w:r>
          </w:p>
        </w:tc>
      </w:tr>
    </w:tbl>
    <w:p w:rsidR="001C74D8" w:rsidRDefault="001C74D8">
      <w:pPr>
        <w:outlineLvl w:val="0"/>
        <w:rPr>
          <w:b/>
          <w:sz w:val="24"/>
        </w:rPr>
      </w:pPr>
    </w:p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>
      <w:pPr>
        <w:pStyle w:val="a3"/>
        <w:keepNext/>
        <w:spacing w:after="0"/>
        <w:jc w:val="both"/>
        <w:rPr>
          <w:b/>
          <w:i w:val="0"/>
          <w:color w:val="auto"/>
          <w:sz w:val="22"/>
          <w:szCs w:val="22"/>
          <w:lang w:val="en-US"/>
        </w:rPr>
      </w:pPr>
    </w:p>
    <w:p w:rsidR="001C74D8" w:rsidRDefault="001C74D8"/>
    <w:p w:rsidR="001C74D8" w:rsidRDefault="001C74D8"/>
    <w:p w:rsidR="001C74D8" w:rsidRDefault="006C7EB7">
      <w:pPr>
        <w:pStyle w:val="a3"/>
        <w:keepNext/>
        <w:spacing w:after="0"/>
        <w:jc w:val="both"/>
        <w:rPr>
          <w:i w:val="0"/>
          <w:color w:val="auto"/>
          <w:sz w:val="24"/>
          <w:szCs w:val="24"/>
          <w:lang w:val="en-US" w:eastAsia="zh-CN"/>
        </w:rPr>
      </w:pPr>
      <w:r>
        <w:rPr>
          <w:b/>
          <w:i w:val="0"/>
          <w:color w:val="auto"/>
          <w:sz w:val="22"/>
          <w:szCs w:val="22"/>
          <w:lang w:val="en-US"/>
        </w:rPr>
        <w:lastRenderedPageBreak/>
        <w:t>Table S</w:t>
      </w:r>
      <w:r w:rsidR="00F367A0">
        <w:rPr>
          <w:rFonts w:hint="eastAsia"/>
          <w:b/>
          <w:i w:val="0"/>
          <w:color w:val="auto"/>
          <w:sz w:val="22"/>
          <w:szCs w:val="22"/>
          <w:lang w:val="en-US" w:eastAsia="zh-CN"/>
        </w:rPr>
        <w:t>4</w:t>
      </w:r>
      <w:r>
        <w:rPr>
          <w:b/>
          <w:i w:val="0"/>
          <w:color w:val="auto"/>
          <w:sz w:val="22"/>
          <w:szCs w:val="22"/>
          <w:lang w:val="en-US"/>
        </w:rPr>
        <w:t>.</w:t>
      </w:r>
      <w:r w:rsidR="00F367A0">
        <w:rPr>
          <w:rFonts w:hint="eastAsia"/>
          <w:b/>
          <w:i w:val="0"/>
          <w:color w:val="auto"/>
          <w:sz w:val="22"/>
          <w:szCs w:val="22"/>
          <w:lang w:val="en-US" w:eastAsia="zh-CN"/>
        </w:rPr>
        <w:t xml:space="preserve"> </w:t>
      </w:r>
      <w:r>
        <w:rPr>
          <w:i w:val="0"/>
          <w:color w:val="auto"/>
          <w:sz w:val="24"/>
          <w:szCs w:val="24"/>
          <w:lang w:val="en-US"/>
        </w:rPr>
        <w:t>Sequences with 100% of coverage and significant identity with module</w:t>
      </w:r>
      <w:r w:rsidR="00F367A0">
        <w:rPr>
          <w:rFonts w:hint="eastAsia"/>
          <w:i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/>
          <w:color w:val="auto"/>
          <w:sz w:val="24"/>
          <w:szCs w:val="24"/>
          <w:lang w:val="en-US" w:eastAsia="zh-CN"/>
        </w:rPr>
        <w:t>orf6-</w:t>
      </w:r>
      <w:r>
        <w:rPr>
          <w:color w:val="auto"/>
          <w:sz w:val="24"/>
          <w:szCs w:val="24"/>
        </w:rPr>
        <w:t>qnrS1-</w:t>
      </w:r>
      <w:r>
        <w:rPr>
          <w:rFonts w:hint="eastAsia"/>
          <w:color w:val="auto"/>
          <w:sz w:val="24"/>
          <w:szCs w:val="24"/>
          <w:lang w:val="en-US" w:eastAsia="zh-CN"/>
        </w:rPr>
        <w:t>orf5-</w:t>
      </w:r>
      <w:r>
        <w:rPr>
          <w:rFonts w:eastAsia="AdvOT8608a8d1+03"/>
          <w:i w:val="0"/>
          <w:color w:val="auto"/>
          <w:sz w:val="24"/>
          <w:szCs w:val="24"/>
        </w:rPr>
        <w:t>IS</w:t>
      </w:r>
      <w:r>
        <w:rPr>
          <w:rFonts w:eastAsia="AdvOT8608a8d1+03" w:hint="eastAsia"/>
          <w:iCs w:val="0"/>
          <w:color w:val="auto"/>
          <w:sz w:val="24"/>
          <w:szCs w:val="24"/>
          <w:lang w:val="en-US" w:eastAsia="zh-CN"/>
        </w:rPr>
        <w:t>Kpn19</w:t>
      </w:r>
      <w:r>
        <w:rPr>
          <w:i w:val="0"/>
          <w:color w:val="auto"/>
          <w:sz w:val="24"/>
          <w:szCs w:val="24"/>
          <w:lang w:val="en-US"/>
        </w:rPr>
        <w:t xml:space="preserve"> according to Blastn alignment using NCBI GenBank database</w:t>
      </w:r>
      <w:r>
        <w:rPr>
          <w:rFonts w:hint="eastAsia"/>
          <w:i w:val="0"/>
          <w:color w:val="auto"/>
          <w:sz w:val="24"/>
          <w:szCs w:val="24"/>
          <w:lang w:val="en-US" w:eastAsia="zh-CN"/>
        </w:rPr>
        <w:t>.</w:t>
      </w:r>
    </w:p>
    <w:p w:rsidR="001C74D8" w:rsidRDefault="001C74D8"/>
    <w:tbl>
      <w:tblPr>
        <w:tblW w:w="9498" w:type="dxa"/>
        <w:jc w:val="center"/>
        <w:tblLayout w:type="fixed"/>
        <w:tblLook w:val="04A0"/>
      </w:tblPr>
      <w:tblGrid>
        <w:gridCol w:w="1371"/>
        <w:gridCol w:w="2810"/>
        <w:gridCol w:w="1632"/>
        <w:gridCol w:w="2178"/>
        <w:gridCol w:w="1507"/>
      </w:tblGrid>
      <w:tr w:rsidR="001C74D8">
        <w:trPr>
          <w:trHeight w:val="270"/>
          <w:jc w:val="center"/>
        </w:trPr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Bank Accession</w:t>
            </w:r>
          </w:p>
        </w:tc>
        <w:tc>
          <w:tcPr>
            <w:tcW w:w="2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cterial species</w:t>
            </w:r>
          </w:p>
        </w:tc>
        <w:tc>
          <w:tcPr>
            <w:tcW w:w="16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ocation</w:t>
            </w:r>
          </w:p>
        </w:tc>
        <w:tc>
          <w:tcPr>
            <w:tcW w:w="21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urce</w:t>
            </w:r>
          </w:p>
        </w:tc>
        <w:tc>
          <w:tcPr>
            <w:tcW w:w="15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untry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30" w:tgtFrame="https://blast.ncbi.nlm.nih.gov/lnkFP1ZSVYK014" w:tooltip="Show report for CP053046.1" w:history="1">
              <w:r w:rsidR="006C7EB7">
                <w:rPr>
                  <w:kern w:val="0"/>
                  <w:szCs w:val="21"/>
                </w:rPr>
                <w:t>CP053046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hyperlink r:id="rId31" w:anchor="alnHdr_1845853153" w:tooltip="Go to alignment for Escherichia fergusonii strain HNCF11W plasmid pHNCF11W-130kb, complete sequence" w:history="1">
              <w:r w:rsidR="006C7EB7">
                <w:rPr>
                  <w:i/>
                  <w:iCs/>
                  <w:kern w:val="0"/>
                  <w:szCs w:val="21"/>
                </w:rPr>
                <w:t xml:space="preserve">Escherichiafergusonii </w:t>
              </w:r>
            </w:hyperlink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g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allusfeces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bookmarkStart w:id="0" w:name="OLE_LINK13"/>
            <w:r>
              <w:rPr>
                <w:rStyle w:val="feature"/>
                <w:szCs w:val="21"/>
              </w:rPr>
              <w:t>China</w:t>
            </w:r>
            <w:bookmarkEnd w:id="0"/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32" w:tgtFrame="https://blast.ncbi.nlm.nih.gov/lnkFP1ZSVYK014" w:tooltip="Show report for CP049174.1" w:history="1">
              <w:r w:rsidR="006C7EB7">
                <w:rPr>
                  <w:kern w:val="0"/>
                  <w:szCs w:val="21"/>
                </w:rPr>
                <w:t>CP049174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2559D8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hyperlink r:id="rId33" w:anchor="alnHdr_1847966279" w:tooltip="Go to alignment for Shigella sonnei strain 6904.27 plasmid p6904-27" w:history="1">
              <w:r w:rsidR="006C7EB7">
                <w:rPr>
                  <w:i/>
                  <w:iCs/>
                  <w:kern w:val="0"/>
                  <w:szCs w:val="21"/>
                </w:rPr>
                <w:t>Shigella sonnei</w:t>
              </w:r>
            </w:hyperlink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tool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witzerland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34" w:tgtFrame="https://blast.ncbi.nlm.nih.gov/lnkFP1ZSVYK014" w:tooltip="Show report for CP049186.1" w:history="1">
              <w:r w:rsidR="006C7EB7">
                <w:rPr>
                  <w:kern w:val="0"/>
                  <w:szCs w:val="21"/>
                </w:rPr>
                <w:t>CP049186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2559D8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hyperlink r:id="rId35" w:anchor="alnHdr_1847966279" w:tooltip="Go to alignment for Shigella sonnei strain 6904.27 plasmid p6904-27" w:history="1">
              <w:r w:rsidR="006C7EB7">
                <w:rPr>
                  <w:i/>
                  <w:iCs/>
                  <w:kern w:val="0"/>
                  <w:szCs w:val="21"/>
                </w:rPr>
                <w:t>Shigella sonnei</w:t>
              </w:r>
            </w:hyperlink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tool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witzerland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36" w:tgtFrame="https://blast.ncbi.nlm.nih.gov/lnkFP1ZSVYK014" w:tooltip="Show report for CP049172.1" w:history="1">
              <w:r w:rsidR="006C7EB7">
                <w:rPr>
                  <w:kern w:val="0"/>
                  <w:szCs w:val="21"/>
                </w:rPr>
                <w:t>CP049172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2559D8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hyperlink r:id="rId37" w:anchor="alnHdr_1847966279" w:tooltip="Go to alignment for Shigella sonnei strain 6904.27 plasmid p6904-27" w:history="1">
              <w:r w:rsidR="006C7EB7">
                <w:rPr>
                  <w:i/>
                  <w:iCs/>
                  <w:kern w:val="0"/>
                  <w:szCs w:val="21"/>
                </w:rPr>
                <w:t>Shigella sonnei</w:t>
              </w:r>
            </w:hyperlink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h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omo sapiens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witzerland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38" w:tgtFrame="https://blast.ncbi.nlm.nih.gov/lnkFP1ZSVYK014" w:tooltip="Show report for MT090960.1" w:history="1">
              <w:r w:rsidR="006C7EB7">
                <w:rPr>
                  <w:kern w:val="0"/>
                  <w:szCs w:val="21"/>
                </w:rPr>
                <w:t>MT090960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 from male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bookmarkStart w:id="1" w:name="OLE_LINK14"/>
            <w:r>
              <w:rPr>
                <w:rStyle w:val="feature"/>
                <w:szCs w:val="21"/>
              </w:rPr>
              <w:t>China</w:t>
            </w:r>
            <w:bookmarkEnd w:id="1"/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39" w:tgtFrame="https://blast.ncbi.nlm.nih.gov/lnkFP1ZSVYK014" w:tooltip="Show report for MN539018.1" w:history="1">
              <w:r w:rsidR="006C7EB7">
                <w:rPr>
                  <w:kern w:val="0"/>
                  <w:szCs w:val="21"/>
                </w:rPr>
                <w:t>MN539018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2559D8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hyperlink r:id="rId40" w:anchor="alnHdr_1840379582" w:tooltip="Go to alignment for Salmonella sp. strain OYZ4 plasmid pOYZ4, complete sequence" w:history="1">
              <w:r w:rsidR="006C7EB7">
                <w:rPr>
                  <w:i/>
                  <w:iCs/>
                  <w:kern w:val="0"/>
                  <w:szCs w:val="21"/>
                </w:rPr>
                <w:t>Salmonella sp.</w:t>
              </w:r>
            </w:hyperlink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duck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Style w:val="feature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41" w:tgtFrame="https://blast.ncbi.nlm.nih.gov/lnkFP1ZSVYK014" w:tooltip="Show report for MN539017.1" w:history="1">
              <w:r w:rsidR="006C7EB7">
                <w:rPr>
                  <w:kern w:val="0"/>
                  <w:szCs w:val="21"/>
                </w:rPr>
                <w:t>MN539017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2559D8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hyperlink r:id="rId42" w:anchor="alnHdr_1840379582" w:tooltip="Go to alignment for Salmonella sp. strain OYZ4 plasmid pOYZ4, complete sequence" w:history="1">
              <w:r w:rsidR="006C7EB7">
                <w:rPr>
                  <w:i/>
                  <w:iCs/>
                  <w:kern w:val="0"/>
                  <w:szCs w:val="21"/>
                </w:rPr>
                <w:t>Salmonella sp.</w:t>
              </w:r>
            </w:hyperlink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chicken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Style w:val="feature"/>
                <w:szCs w:val="21"/>
              </w:rPr>
              <w:t>China</w:t>
            </w:r>
          </w:p>
        </w:tc>
      </w:tr>
      <w:bookmarkStart w:id="2" w:name="OLE_LINK15" w:colFirst="3" w:colLast="4"/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fldChar w:fldCharType="begin"/>
            </w:r>
            <w:r w:rsidR="006C7EB7">
              <w:rPr>
                <w:kern w:val="0"/>
                <w:szCs w:val="21"/>
              </w:rPr>
              <w:instrText xml:space="preserve"> HYPERLINK "https://www.ncbi.nlm.nih.gov/nucleotide/CP052366.1?report=genbank&amp;log$=nucltop&amp;blast_rank=27&amp;RID=FP1ZSVYK014" \o "Show report for CP052366.1" \t "https://blast.ncbi.nlm.nih.gov/lnkFP1ZSVYK014" </w:instrText>
            </w:r>
            <w:r>
              <w:rPr>
                <w:kern w:val="0"/>
                <w:szCs w:val="21"/>
              </w:rPr>
              <w:fldChar w:fldCharType="separate"/>
            </w:r>
            <w:r w:rsidR="006C7EB7">
              <w:rPr>
                <w:kern w:val="0"/>
                <w:szCs w:val="21"/>
              </w:rPr>
              <w:t>CP052366.1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outh Korea</w:t>
            </w:r>
          </w:p>
        </w:tc>
      </w:tr>
      <w:bookmarkEnd w:id="2"/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fldChar w:fldCharType="begin"/>
            </w:r>
            <w:r w:rsidR="006C7EB7">
              <w:rPr>
                <w:kern w:val="0"/>
                <w:szCs w:val="21"/>
              </w:rPr>
              <w:instrText xml:space="preserve"> HYPERLINK "https://www.ncbi.nlm.nih.gov/nucleotide/CP052137.1?report=genbank&amp;log$=nucltop&amp;blast_rank=28&amp;RID=FP1ZSVYK014" \o "Show report for CP052137.1" \t "https://blast.ncbi.nlm.nih.gov/lnkFP1ZSVYK014" </w:instrText>
            </w:r>
            <w:r>
              <w:rPr>
                <w:kern w:val="0"/>
                <w:szCs w:val="21"/>
              </w:rPr>
              <w:fldChar w:fldCharType="separate"/>
            </w:r>
            <w:r w:rsidR="006C7EB7">
              <w:rPr>
                <w:kern w:val="0"/>
                <w:szCs w:val="21"/>
              </w:rPr>
              <w:t>CP052137.1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outh Kore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43" w:tgtFrame="https://blast.ncbi.nlm.nih.gov/lnkFP1ZSVYK014" w:tooltip="Show report for CP052570.1" w:history="1">
              <w:r w:rsidR="006C7EB7">
                <w:rPr>
                  <w:kern w:val="0"/>
                  <w:szCs w:val="21"/>
                </w:rPr>
                <w:t>CP052570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outh Kore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44" w:tgtFrame="https://blast.ncbi.nlm.nih.gov/lnkFP1ZSVYK014" w:tooltip="Show report for CP052547.1" w:history="1">
              <w:r w:rsidR="006C7EB7">
                <w:rPr>
                  <w:kern w:val="0"/>
                  <w:szCs w:val="21"/>
                </w:rPr>
                <w:t>CP052547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outh Kore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45" w:tgtFrame="https://blast.ncbi.nlm.nih.gov/lnkFP1ZSVYK014" w:tooltip="Show report for CP052545.1" w:history="1">
              <w:r w:rsidR="006C7EB7">
                <w:rPr>
                  <w:kern w:val="0"/>
                  <w:szCs w:val="21"/>
                </w:rPr>
                <w:t>CP052545.1</w:t>
              </w:r>
            </w:hyperlink>
          </w:p>
        </w:tc>
        <w:tc>
          <w:tcPr>
            <w:tcW w:w="2810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outh Kore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46" w:tgtFrame="https://blast.ncbi.nlm.nih.gov/lnkFP1ZSVYK014" w:tooltip="Show report for CP052534.1" w:history="1">
              <w:r w:rsidR="006C7EB7">
                <w:rPr>
                  <w:kern w:val="0"/>
                  <w:szCs w:val="21"/>
                </w:rPr>
                <w:t>CP052534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outh Kore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47" w:tgtFrame="https://blast.ncbi.nlm.nih.gov/lnkFP1ZSVYK014" w:tooltip="Show report for CP052504.1" w:history="1">
              <w:r w:rsidR="006C7EB7">
                <w:rPr>
                  <w:kern w:val="0"/>
                  <w:szCs w:val="21"/>
                </w:rPr>
                <w:t>CP052504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outh Kore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48" w:tgtFrame="https://blast.ncbi.nlm.nih.gov/lnkFP1ZSVYK014" w:tooltip="Show report for CP052521.1" w:history="1">
              <w:r w:rsidR="006C7EB7">
                <w:rPr>
                  <w:kern w:val="0"/>
                  <w:szCs w:val="21"/>
                </w:rPr>
                <w:t>CP052521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outh Kore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49" w:tgtFrame="https://blast.ncbi.nlm.nih.gov/lnkFP1ZSVYK014" w:tooltip="Show report for CP052450.1" w:history="1">
              <w:r w:rsidR="006C7EB7">
                <w:rPr>
                  <w:kern w:val="0"/>
                  <w:szCs w:val="21"/>
                </w:rPr>
                <w:t>CP052450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outh Kore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50" w:tgtFrame="https://blast.ncbi.nlm.nih.gov/lnkFP1ZSVYK014" w:tooltip="Show report for CP052376.1" w:history="1">
              <w:r w:rsidR="006C7EB7">
                <w:rPr>
                  <w:kern w:val="0"/>
                  <w:szCs w:val="21"/>
                </w:rPr>
                <w:t>CP052376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outh Kore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51" w:tgtFrame="https://blast.ncbi.nlm.nih.gov/lnkFP1ZSVYK014" w:tooltip="Show report for CP052380.1" w:history="1">
              <w:r w:rsidR="006C7EB7">
                <w:rPr>
                  <w:kern w:val="0"/>
                  <w:szCs w:val="21"/>
                </w:rPr>
                <w:t>CP052380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outh Kore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52" w:tgtFrame="https://blast.ncbi.nlm.nih.gov/lnkFP1ZSVYK014" w:tooltip="Show report for CP052523.1" w:history="1">
              <w:r w:rsidR="006C7EB7">
                <w:rPr>
                  <w:kern w:val="0"/>
                  <w:szCs w:val="21"/>
                </w:rPr>
                <w:t>CP052523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outh Kore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53" w:tgtFrame="https://blast.ncbi.nlm.nih.gov/lnkFP1ZSVYK014" w:tooltip="Show report for CP052333.1" w:history="1">
              <w:r w:rsidR="006C7EB7">
                <w:rPr>
                  <w:kern w:val="0"/>
                  <w:szCs w:val="21"/>
                </w:rPr>
                <w:t>CP052333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outh Kore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54" w:tgtFrame="https://blast.ncbi.nlm.nih.gov/lnkFP1ZSVYK014" w:tooltip="Show report for CP052296.1" w:history="1">
              <w:r w:rsidR="006C7EB7">
                <w:rPr>
                  <w:kern w:val="0"/>
                  <w:szCs w:val="21"/>
                </w:rPr>
                <w:t>CP052296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outh Kore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55" w:tgtFrame="https://blast.ncbi.nlm.nih.gov/lnkFP1ZSVYK014" w:tooltip="Show report for CP052266.1" w:history="1">
              <w:r w:rsidR="006C7EB7">
                <w:rPr>
                  <w:kern w:val="0"/>
                  <w:szCs w:val="21"/>
                </w:rPr>
                <w:t>CP052266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outh Kore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56" w:tgtFrame="https://blast.ncbi.nlm.nih.gov/lnkFP1ZSVYK014" w:tooltip="Show report for CP052302.1" w:history="1">
              <w:r w:rsidR="006C7EB7">
                <w:rPr>
                  <w:kern w:val="0"/>
                  <w:szCs w:val="21"/>
                </w:rPr>
                <w:t>CP052302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outh Kore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57" w:tgtFrame="https://blast.ncbi.nlm.nih.gov/lnkFP1ZSVYK014" w:tooltip="Show report for CP052151.1" w:history="1">
              <w:r w:rsidR="006C7EB7">
                <w:rPr>
                  <w:kern w:val="0"/>
                  <w:szCs w:val="21"/>
                </w:rPr>
                <w:t>CP052151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outh Kore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58" w:tgtFrame="https://blast.ncbi.nlm.nih.gov/lnkFP1ZSVYK014" w:tooltip="Show report for CP052173.1" w:history="1">
              <w:r w:rsidR="006C7EB7">
                <w:rPr>
                  <w:kern w:val="0"/>
                  <w:szCs w:val="21"/>
                </w:rPr>
                <w:t>CP052173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outh Kore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59" w:tgtFrame="https://blast.ncbi.nlm.nih.gov/lnkFP1ZSVYK014" w:tooltip="Show report for CP052279.1" w:history="1">
              <w:r w:rsidR="006C7EB7">
                <w:rPr>
                  <w:kern w:val="0"/>
                  <w:szCs w:val="21"/>
                </w:rPr>
                <w:t>CP052279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outh Kore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60" w:tgtFrame="https://blast.ncbi.nlm.nih.gov/lnkFP1ZSVYK014" w:tooltip="Show report for CP051431.1" w:history="1">
              <w:r w:rsidR="006C7EB7">
                <w:rPr>
                  <w:kern w:val="0"/>
                  <w:szCs w:val="21"/>
                </w:rPr>
                <w:t>CP051431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hyperlink r:id="rId61" w:anchor="alnHdr_1833321251" w:tooltip="Go to alignment for Escherichia sp. SCLE84 plasmid pSCLE1, complete sequence" w:history="1">
              <w:r w:rsidR="006C7EB7">
                <w:rPr>
                  <w:i/>
                  <w:iCs/>
                  <w:kern w:val="0"/>
                  <w:szCs w:val="21"/>
                </w:rPr>
                <w:t>Escherichia sp.</w:t>
              </w:r>
            </w:hyperlink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ine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bookmarkStart w:id="3" w:name="OLE_LINK17"/>
            <w:r>
              <w:rPr>
                <w:kern w:val="0"/>
                <w:szCs w:val="21"/>
              </w:rPr>
              <w:t>China</w:t>
            </w:r>
            <w:bookmarkEnd w:id="3"/>
          </w:p>
        </w:tc>
      </w:tr>
      <w:bookmarkStart w:id="4" w:name="OLE_LINK16" w:colFirst="3" w:colLast="4"/>
      <w:bookmarkStart w:id="5" w:name="OLE_LINK2" w:colFirst="1" w:colLast="1"/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fldChar w:fldCharType="begin"/>
            </w:r>
            <w:r w:rsidR="006C7EB7">
              <w:rPr>
                <w:kern w:val="0"/>
                <w:szCs w:val="21"/>
              </w:rPr>
              <w:instrText xml:space="preserve"> HYPERLINK "https://www.ncbi.nlm.nih.gov/nucleotide/CP048777.1?report=genbank&amp;log$=nucltop&amp;blast_rank=47&amp;RID=FP1ZSVYK014" \o "Show report for CP048777.1" \t "https://blast.ncbi.nlm.nih.gov/lnkFP1ZSVYK014" </w:instrText>
            </w:r>
            <w:r>
              <w:rPr>
                <w:kern w:val="0"/>
                <w:szCs w:val="21"/>
              </w:rPr>
              <w:fldChar w:fldCharType="separate"/>
            </w:r>
            <w:r w:rsidR="006C7EB7">
              <w:rPr>
                <w:kern w:val="0"/>
                <w:szCs w:val="21"/>
              </w:rPr>
              <w:t>CP048777.1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kern w:val="0"/>
                <w:szCs w:val="21"/>
              </w:rPr>
            </w:pPr>
            <w:hyperlink r:id="rId62" w:anchor="alnHdr_1829108130" w:tooltip="Go to alignment for Salmonella enterica subsp. enterica serovar Agona strain SG17-135 plasmid pSG17-135-X, complete sequence" w:history="1">
              <w:r w:rsidR="006C7EB7">
                <w:rPr>
                  <w:i/>
                  <w:iCs/>
                  <w:kern w:val="0"/>
                  <w:szCs w:val="21"/>
                </w:rPr>
                <w:t>Salmonella</w:t>
              </w:r>
            </w:hyperlink>
            <w:r w:rsidR="006C7EB7">
              <w:rPr>
                <w:rFonts w:hint="eastAsia"/>
                <w:kern w:val="0"/>
                <w:szCs w:val="21"/>
              </w:rPr>
              <w:t>Agona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Chroicocephalus novaehollandiae (Australian Silver Gull chick)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Australia</w:t>
            </w:r>
          </w:p>
        </w:tc>
      </w:tr>
      <w:bookmarkEnd w:id="4"/>
      <w:bookmarkEnd w:id="5"/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fldChar w:fldCharType="begin"/>
            </w:r>
            <w:r w:rsidR="006C7EB7">
              <w:rPr>
                <w:kern w:val="0"/>
                <w:szCs w:val="21"/>
              </w:rPr>
              <w:instrText xml:space="preserve"> HYPERLINK "https://www.ncbi.nlm.nih.gov/nucleotide/CP048776.1?report=genbank&amp;log$=nucltop&amp;blast_rank=48&amp;RID=FP1ZSVYK014" \o "Show report for CP048776.1" \t "https://blast.ncbi.nlm.nih.gov/lnkFP1ZSVYK014" </w:instrText>
            </w:r>
            <w:r>
              <w:rPr>
                <w:kern w:val="0"/>
                <w:szCs w:val="21"/>
              </w:rPr>
              <w:fldChar w:fldCharType="separate"/>
            </w:r>
            <w:r w:rsidR="006C7EB7">
              <w:rPr>
                <w:kern w:val="0"/>
                <w:szCs w:val="21"/>
              </w:rPr>
              <w:t>CP048776.1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kern w:val="0"/>
                <w:szCs w:val="21"/>
              </w:rPr>
            </w:pPr>
            <w:hyperlink r:id="rId63" w:anchor="alnHdr_1829108130" w:tooltip="Go to alignment for Salmonella enterica subsp. enterica serovar Agona strain SG17-135 plasmid pSG17-135-X, complete sequence" w:history="1">
              <w:r w:rsidR="006C7EB7">
                <w:rPr>
                  <w:i/>
                  <w:iCs/>
                  <w:kern w:val="0"/>
                  <w:szCs w:val="21"/>
                </w:rPr>
                <w:t>Salmonella</w:t>
              </w:r>
            </w:hyperlink>
            <w:r w:rsidR="006C7EB7">
              <w:rPr>
                <w:rFonts w:hint="eastAsia"/>
                <w:kern w:val="0"/>
                <w:szCs w:val="21"/>
              </w:rPr>
              <w:t>Agona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Chroicocephalus novaehollandiae (Australian Silver Gull chick)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Australia</w:t>
            </w:r>
          </w:p>
        </w:tc>
      </w:tr>
      <w:bookmarkStart w:id="6" w:name="OLE_LINK18" w:colFirst="4" w:colLast="4"/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fldChar w:fldCharType="begin"/>
            </w:r>
            <w:r w:rsidR="006C7EB7">
              <w:rPr>
                <w:kern w:val="0"/>
                <w:szCs w:val="21"/>
              </w:rPr>
              <w:instrText xml:space="preserve"> HYPERLINK "https://www.ncbi.nlm.nih.gov/nucleotide/CP050812.1?report=genbank&amp;log$=nucltop&amp;blast_rank=49&amp;RID=FP1ZSVYK014" \o "Show report for CP050812.1" \t "https://blast.ncbi.nlm.nih.gov/lnkFP1ZSVYK014" </w:instrText>
            </w:r>
            <w:r>
              <w:rPr>
                <w:kern w:val="0"/>
                <w:szCs w:val="21"/>
              </w:rPr>
              <w:fldChar w:fldCharType="separate"/>
            </w:r>
            <w:r w:rsidR="006C7EB7">
              <w:rPr>
                <w:kern w:val="0"/>
                <w:szCs w:val="21"/>
              </w:rPr>
              <w:t>CP050812.1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hyperlink r:id="rId64" w:anchor="alnHdr_1828977203" w:tooltip="Go to alignment for Yokenella regensburgei strain W13 plasmid pYRW13-125, complete sequence" w:history="1">
              <w:r w:rsidR="006C7EB7">
                <w:rPr>
                  <w:i/>
                  <w:iCs/>
                  <w:kern w:val="0"/>
                  <w:szCs w:val="21"/>
                </w:rPr>
                <w:t>Yokenella regensburgei</w:t>
              </w:r>
            </w:hyperlink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ewage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</w:tr>
      <w:bookmarkEnd w:id="6"/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fldChar w:fldCharType="begin"/>
            </w:r>
            <w:r w:rsidR="006C7EB7">
              <w:rPr>
                <w:kern w:val="0"/>
                <w:szCs w:val="21"/>
              </w:rPr>
              <w:instrText xml:space="preserve"> HYPERLINK "https://www.ncbi.nlm.nih.gov/nucleotide/MN842294.1?report=genbank&amp;log$=nucltop&amp;blast_rank=50&amp;RID=FP1ZSVYK014" \o "Show report for MN842294.1" \t "https://blast.ncbi.nlm.nih.gov/lnkFP1ZSVYK014" </w:instrText>
            </w:r>
            <w:r>
              <w:rPr>
                <w:kern w:val="0"/>
                <w:szCs w:val="21"/>
              </w:rPr>
              <w:fldChar w:fldCharType="separate"/>
            </w:r>
            <w:r w:rsidR="006C7EB7">
              <w:rPr>
                <w:kern w:val="0"/>
                <w:szCs w:val="21"/>
              </w:rPr>
              <w:t>MN842294.1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kern w:val="0"/>
                <w:szCs w:val="21"/>
              </w:rPr>
            </w:pPr>
            <w:hyperlink r:id="rId65" w:anchor="alnHdr_1826684170" w:tooltip="Go to alignment for Leclercia adecarboxylata strain G426 plasmid pG426-FII, complete sequence" w:history="1">
              <w:r w:rsidR="006C7EB7">
                <w:rPr>
                  <w:i/>
                  <w:iCs/>
                  <w:kern w:val="0"/>
                  <w:szCs w:val="21"/>
                </w:rPr>
                <w:t>Leclercia adecarboxylata</w:t>
              </w:r>
            </w:hyperlink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Zhujiang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bookmarkStart w:id="7" w:name="OLE_LINK19"/>
            <w:r>
              <w:rPr>
                <w:kern w:val="0"/>
                <w:szCs w:val="21"/>
              </w:rPr>
              <w:t>China</w:t>
            </w:r>
            <w:bookmarkEnd w:id="7"/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66" w:tgtFrame="https://blast.ncbi.nlm.nih.gov/lnkFP1ZSVYK014" w:tooltip="Show report for CP050380.1" w:history="1">
              <w:r w:rsidR="006C7EB7">
                <w:rPr>
                  <w:kern w:val="0"/>
                  <w:szCs w:val="21"/>
                </w:rPr>
                <w:t>CP050380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ectal swab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 xml:space="preserve">Czech 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lastRenderedPageBreak/>
              <w:t>Republic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67" w:tgtFrame="https://blast.ncbi.nlm.nih.gov/lnkFP1ZSVYK014" w:tooltip="Show report for MN915011.1" w:history="1">
              <w:r w:rsidR="006C7EB7">
                <w:rPr>
                  <w:kern w:val="0"/>
                  <w:szCs w:val="21"/>
                </w:rPr>
                <w:t>MN915011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c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eacum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68" w:tgtFrame="https://blast.ncbi.nlm.nih.gov/lnkFP1ZSVYK014" w:tooltip="Show report for MN915010.1" w:history="1">
              <w:r w:rsidR="006C7EB7">
                <w:rPr>
                  <w:kern w:val="0"/>
                  <w:szCs w:val="21"/>
                </w:rPr>
                <w:t>MN915010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69" w:tgtFrame="https://blast.ncbi.nlm.nih.gov/lnkFP1ZSVYK014" w:tooltip="Show report for MN967025.1" w:history="1">
              <w:r w:rsidR="006C7EB7">
                <w:rPr>
                  <w:kern w:val="0"/>
                  <w:szCs w:val="21"/>
                </w:rPr>
                <w:t>MN967025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abscess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Taiwan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70" w:tgtFrame="https://blast.ncbi.nlm.nih.gov/lnkFP1ZSVYK014" w:tooltip="Show report for MK312243.1" w:history="1">
              <w:r w:rsidR="006C7EB7">
                <w:rPr>
                  <w:kern w:val="0"/>
                  <w:szCs w:val="21"/>
                </w:rPr>
                <w:t>MK312243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71" w:tgtFrame="https://blast.ncbi.nlm.nih.gov/lnkFP1ZSVYK014" w:tooltip="Show report for CP050283.1" w:history="1">
              <w:r w:rsidR="006C7EB7">
                <w:rPr>
                  <w:kern w:val="0"/>
                  <w:szCs w:val="21"/>
                </w:rPr>
                <w:t>CP050283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72" w:tgtFrame="https://blast.ncbi.nlm.nih.gov/lnkFP1ZSVYK014" w:tooltip="Show report for CP050169.1" w:history="1">
              <w:r w:rsidR="006C7EB7">
                <w:rPr>
                  <w:kern w:val="0"/>
                  <w:szCs w:val="21"/>
                </w:rPr>
                <w:t>CP050169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rectal_swab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Hong Kong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73" w:tgtFrame="https://blast.ncbi.nlm.nih.gov/lnkFP1ZSVYK014" w:tooltip="Show report for MT035876.1" w:history="1">
              <w:r w:rsidR="006C7EB7">
                <w:rPr>
                  <w:kern w:val="0"/>
                  <w:szCs w:val="21"/>
                </w:rPr>
                <w:t>MT035876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bookmarkStart w:id="8" w:name="OLE_LINK3"/>
            <w:r>
              <w:rPr>
                <w:i/>
                <w:iCs/>
                <w:kern w:val="0"/>
                <w:szCs w:val="21"/>
              </w:rPr>
              <w:t>Klebsiella pneumoniae</w:t>
            </w:r>
            <w:bookmarkEnd w:id="8"/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u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rine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74" w:tgtFrame="https://blast.ncbi.nlm.nih.gov/lnkFP1ZSVYK014" w:tooltip="Show report for CP048785.1" w:history="1">
              <w:r w:rsidR="006C7EB7">
                <w:rPr>
                  <w:kern w:val="0"/>
                  <w:szCs w:val="21"/>
                </w:rPr>
                <w:t>CP048785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hyperlink r:id="rId75" w:anchor="alnHdr_1812661402" w:tooltip="Go to alignment for Serratia liquefaciens strain S1 plasmid pSl1, complete sequence" w:history="1">
              <w:r w:rsidR="006C7EB7">
                <w:rPr>
                  <w:i/>
                  <w:iCs/>
                  <w:kern w:val="0"/>
                  <w:szCs w:val="21"/>
                </w:rPr>
                <w:t>Serratia liquefaciens</w:t>
              </w:r>
            </w:hyperlink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m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ixed salads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bookmarkStart w:id="9" w:name="OLE_LINK20"/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Germany</w:t>
            </w:r>
            <w:bookmarkEnd w:id="9"/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76" w:tgtFrame="https://blast.ncbi.nlm.nih.gov/lnkFP1ZSVYK014" w:tooltip="Show report for MN310373.1" w:history="1">
              <w:r w:rsidR="006C7EB7">
                <w:rPr>
                  <w:kern w:val="0"/>
                  <w:szCs w:val="21"/>
                </w:rPr>
                <w:t>MN310373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77" w:tgtFrame="https://blast.ncbi.nlm.nih.gov/lnkFP1ZSVYK014" w:tooltip="Show report for MN657248.1" w:history="1">
              <w:r w:rsidR="006C7EB7">
                <w:rPr>
                  <w:kern w:val="0"/>
                  <w:szCs w:val="21"/>
                </w:rPr>
                <w:t>MN657248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hyperlink r:id="rId78" w:anchor="alnHdr_1806595634" w:tooltip="Go to alignment for Enterobacteriaceae bacterium strain 22-16 plasmid pKP15-T2, complete sequence" w:history="1">
              <w:r w:rsidR="006C7EB7">
                <w:rPr>
                  <w:i/>
                  <w:iCs/>
                  <w:kern w:val="0"/>
                  <w:szCs w:val="21"/>
                </w:rPr>
                <w:t xml:space="preserve">Enterobacteriaceae bacterium </w:t>
              </w:r>
            </w:hyperlink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h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omo sapiens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Style w:val="feature"/>
                <w:szCs w:val="21"/>
              </w:rPr>
              <w:t>Germany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79" w:tgtFrame="https://blast.ncbi.nlm.nih.gov/lnkFP1ZSVYK014" w:tooltip="Show report for LC511658.1" w:history="1">
              <w:r w:rsidR="006C7EB7">
                <w:rPr>
                  <w:kern w:val="0"/>
                  <w:szCs w:val="21"/>
                </w:rPr>
                <w:t>LC511658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human stool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Viet Nam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80" w:tgtFrame="https://blast.ncbi.nlm.nih.gov/lnkFP1ZSVYK014" w:tooltip="Show report for MN783746.1" w:history="1">
              <w:r w:rsidR="006C7EB7">
                <w:rPr>
                  <w:kern w:val="0"/>
                  <w:szCs w:val="21"/>
                </w:rPr>
                <w:t>MN783746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81" w:tgtFrame="https://blast.ncbi.nlm.nih.gov/lnkFP1ZSVYK014" w:tooltip="Show report for AP022370.1" w:history="1">
              <w:r w:rsidR="006C7EB7">
                <w:rPr>
                  <w:kern w:val="0"/>
                  <w:szCs w:val="21"/>
                </w:rPr>
                <w:t>AP022370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human stool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Japan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82" w:tgtFrame="https://blast.ncbi.nlm.nih.gov/lnkFP1ZSVYK014" w:tooltip="Show report for CP027111.1" w:history="1">
              <w:r w:rsidR="006C7EB7">
                <w:rPr>
                  <w:kern w:val="0"/>
                  <w:szCs w:val="21"/>
                </w:rPr>
                <w:t>CP027111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hyperlink r:id="rId83" w:anchor="alnHdr_1802004100" w:tooltip="Go to alignment for Enterobacter hormaechei strain BW chromosome, complete genome" w:history="1">
              <w:r w:rsidR="006C7EB7">
                <w:rPr>
                  <w:i/>
                  <w:iCs/>
                  <w:kern w:val="0"/>
                  <w:szCs w:val="21"/>
                </w:rPr>
                <w:t xml:space="preserve">Enterobacter hormaechei </w:t>
              </w:r>
            </w:hyperlink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hromosome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h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omo sapiens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US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84" w:tgtFrame="https://blast.ncbi.nlm.nih.gov/lnkFP1ZSVYK014" w:tooltip="Show report for CP023571.1" w:history="1">
              <w:r w:rsidR="006C7EB7">
                <w:rPr>
                  <w:kern w:val="0"/>
                  <w:szCs w:val="21"/>
                </w:rPr>
                <w:t>CP023571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hyperlink r:id="rId85" w:anchor="alnHdr_1802004100" w:tooltip="Go to alignment for Enterobacter hormaechei strain BW chromosome, complete genome" w:history="1">
              <w:r w:rsidR="006C7EB7">
                <w:rPr>
                  <w:i/>
                  <w:iCs/>
                  <w:kern w:val="0"/>
                  <w:szCs w:val="21"/>
                </w:rPr>
                <w:t xml:space="preserve">Enterobacter hormaechei </w:t>
              </w:r>
            </w:hyperlink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b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lood and woun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US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86" w:tgtFrame="https://blast.ncbi.nlm.nih.gov/lnkFP1ZSVYK014" w:tooltip="Show report for CP047092.1" w:history="1">
              <w:r w:rsidR="006C7EB7">
                <w:rPr>
                  <w:kern w:val="0"/>
                  <w:szCs w:val="21"/>
                </w:rPr>
                <w:t>CP047092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hyperlink r:id="rId87" w:anchor="alnHdr_1799616454" w:tooltip="Go to alignment for Salmonella sp. S13 plasmid pS13-3, complete sequence" w:history="1">
              <w:r w:rsidR="006C7EB7">
                <w:rPr>
                  <w:i/>
                  <w:iCs/>
                  <w:kern w:val="0"/>
                  <w:szCs w:val="21"/>
                </w:rPr>
                <w:t>Salmonella sp.</w:t>
              </w:r>
            </w:hyperlink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chicken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Style w:val="feature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88" w:tgtFrame="https://blast.ncbi.nlm.nih.gov/lnkFP1ZSVYK014" w:tooltip="Show report for CP047878.1" w:history="1">
              <w:r w:rsidR="006C7EB7">
                <w:rPr>
                  <w:kern w:val="0"/>
                  <w:szCs w:val="21"/>
                </w:rPr>
                <w:t>CP047878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feces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China</w:t>
            </w:r>
          </w:p>
        </w:tc>
      </w:tr>
      <w:bookmarkStart w:id="10" w:name="OLE_LINK21" w:colFirst="3" w:colLast="4"/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fldChar w:fldCharType="begin"/>
            </w:r>
            <w:r w:rsidR="006C7EB7">
              <w:rPr>
                <w:kern w:val="0"/>
                <w:szCs w:val="21"/>
              </w:rPr>
              <w:instrText xml:space="preserve"> HYPERLINK "https://www.ncbi.nlm.nih.gov/nucleotide/CP047667.1?report=genbank&amp;log$=nucltop&amp;blast_rank=69&amp;RID=FP1ZSVYK014" \o "Show report for CP047667.1" \t "https://blast.ncbi.nlm.nih.gov/lnkFP1ZSVYK014" </w:instrText>
            </w:r>
            <w:r>
              <w:rPr>
                <w:kern w:val="0"/>
                <w:szCs w:val="21"/>
              </w:rPr>
              <w:fldChar w:fldCharType="separate"/>
            </w:r>
            <w:r w:rsidR="006C7EB7">
              <w:rPr>
                <w:kern w:val="0"/>
                <w:szCs w:val="21"/>
              </w:rPr>
              <w:t>CP047667.1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feces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China</w:t>
            </w:r>
          </w:p>
        </w:tc>
      </w:tr>
      <w:bookmarkStart w:id="11" w:name="OLE_LINK24" w:colFirst="3" w:colLast="4"/>
      <w:bookmarkEnd w:id="10"/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fldChar w:fldCharType="begin"/>
            </w:r>
            <w:r w:rsidR="006C7EB7">
              <w:rPr>
                <w:kern w:val="0"/>
                <w:szCs w:val="21"/>
              </w:rPr>
              <w:instrText xml:space="preserve"> HYPERLINK "https://www.ncbi.nlm.nih.gov/nucleotide/CP032243.1?report=genbank&amp;log$=nucltop&amp;blast_rank=70&amp;RID=FP1ZSVYK014" \o "Show report for CP032243.1" \t "https://blast.ncbi.nlm.nih.gov/lnkFP1ZSVYK014" </w:instrText>
            </w:r>
            <w:r>
              <w:rPr>
                <w:kern w:val="0"/>
                <w:szCs w:val="21"/>
              </w:rPr>
              <w:fldChar w:fldCharType="separate"/>
            </w:r>
            <w:r w:rsidR="006C7EB7">
              <w:rPr>
                <w:kern w:val="0"/>
                <w:szCs w:val="21"/>
              </w:rPr>
              <w:t>CP032243.1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</w:tr>
      <w:bookmarkEnd w:id="11"/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fldChar w:fldCharType="begin"/>
            </w:r>
            <w:r w:rsidR="006C7EB7">
              <w:rPr>
                <w:kern w:val="0"/>
                <w:szCs w:val="21"/>
              </w:rPr>
              <w:instrText xml:space="preserve"> HYPERLINK "https://www.ncbi.nlm.nih.gov/nucleotide/CP046430.1?report=genbank&amp;log$=nucltop&amp;blast_rank=71&amp;RID=FP1ZSVYK014" \o "Show report for CP046430.1" \t "https://blast.ncbi.nlm.nih.gov/lnkFP1ZSVYK014" </w:instrText>
            </w:r>
            <w:r>
              <w:rPr>
                <w:kern w:val="0"/>
                <w:szCs w:val="21"/>
              </w:rPr>
              <w:fldChar w:fldCharType="separate"/>
            </w:r>
            <w:r w:rsidR="006C7EB7">
              <w:rPr>
                <w:kern w:val="0"/>
                <w:szCs w:val="21"/>
              </w:rPr>
              <w:t>CP046430.1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hyperlink r:id="rId89" w:anchor="alnHdr_1782135532" w:tooltip="Go to alignment for Salmonella enterica strain R19_2839 plasmid pR19.2839_83k, complete sequence" w:history="1">
              <w:r w:rsidR="006C7EB7">
                <w:rPr>
                  <w:i/>
                  <w:iCs/>
                  <w:kern w:val="0"/>
                  <w:szCs w:val="21"/>
                </w:rPr>
                <w:t>Salmonella enterica</w:t>
              </w:r>
            </w:hyperlink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i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90" w:tgtFrame="https://blast.ncbi.nlm.nih.gov/lnkFP1ZSVYK014" w:tooltip="Show report for CP046260.1" w:history="1">
              <w:r w:rsidR="006C7EB7">
                <w:rPr>
                  <w:kern w:val="0"/>
                  <w:szCs w:val="21"/>
                </w:rPr>
                <w:t>CP046260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s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91" w:tgtFrame="https://blast.ncbi.nlm.nih.gov/lnkFP1ZSVYK014" w:tooltip="Show report for LC501656.1" w:history="1">
              <w:r w:rsidR="006C7EB7">
                <w:rPr>
                  <w:kern w:val="0"/>
                  <w:szCs w:val="21"/>
                </w:rPr>
                <w:t>LC501656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feces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Japan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92" w:tgtFrame="https://blast.ncbi.nlm.nih.gov/lnkFP1ZSVYK014" w:tooltip="Show report for MK965545.1" w:history="1">
              <w:r w:rsidR="006C7EB7">
                <w:rPr>
                  <w:kern w:val="0"/>
                  <w:szCs w:val="21"/>
                </w:rPr>
                <w:t>MK965545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razil</w:t>
            </w:r>
          </w:p>
        </w:tc>
      </w:tr>
      <w:bookmarkStart w:id="12" w:name="OLE_LINK22" w:colFirst="3" w:colLast="4"/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fldChar w:fldCharType="begin"/>
            </w:r>
            <w:r w:rsidR="006C7EB7">
              <w:rPr>
                <w:kern w:val="0"/>
                <w:szCs w:val="21"/>
              </w:rPr>
              <w:instrText xml:space="preserve"> HYPERLINK "https://www.ncbi.nlm.nih.gov/nucleotide/CP045559.1?report=genbank&amp;log$=nucltop&amp;blast_rank=75&amp;RID=FP1ZSVYK014" \o "Show report for CP045559.1" \t "https://blast.ncbi.nlm.nih.gov/lnkFP1ZSVYK014" </w:instrText>
            </w:r>
            <w:r>
              <w:rPr>
                <w:kern w:val="0"/>
                <w:szCs w:val="21"/>
              </w:rPr>
              <w:fldChar w:fldCharType="separate"/>
            </w:r>
            <w:r w:rsidR="006C7EB7">
              <w:rPr>
                <w:kern w:val="0"/>
                <w:szCs w:val="21"/>
              </w:rPr>
              <w:t>CP045559.1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hyperlink r:id="rId93" w:anchor="alnHdr_1771951380" w:tooltip="Go to alignment for Citrobacter sp. S39 plasmid pS39-4, complete sequence" w:history="1">
              <w:r w:rsidR="006C7EB7">
                <w:rPr>
                  <w:i/>
                  <w:iCs/>
                  <w:kern w:val="0"/>
                  <w:szCs w:val="21"/>
                </w:rPr>
                <w:t>Citrobacter sp.</w:t>
              </w:r>
            </w:hyperlink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</w:tr>
      <w:bookmarkEnd w:id="12"/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fldChar w:fldCharType="begin"/>
            </w:r>
            <w:r w:rsidR="006C7EB7">
              <w:rPr>
                <w:kern w:val="0"/>
                <w:szCs w:val="21"/>
              </w:rPr>
              <w:instrText xml:space="preserve"> HYPERLINK "https://www.ncbi.nlm.nih.gov/nucleotide/CP045038.1?report=genbank&amp;log$=nucltop&amp;blast_rank=76&amp;RID=FP1ZSVYK014" \o "Show report for CP045038.1" \t "https://blast.ncbi.nlm.nih.gov/lnkFP1ZSVYK014" </w:instrText>
            </w:r>
            <w:r>
              <w:rPr>
                <w:kern w:val="0"/>
                <w:szCs w:val="21"/>
              </w:rPr>
              <w:fldChar w:fldCharType="separate"/>
            </w:r>
            <w:r w:rsidR="006C7EB7">
              <w:rPr>
                <w:kern w:val="0"/>
                <w:szCs w:val="21"/>
              </w:rPr>
              <w:t>CP045038.1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kern w:val="0"/>
                <w:szCs w:val="21"/>
              </w:rPr>
            </w:pPr>
            <w:hyperlink r:id="rId94" w:anchor="alnHdr_1767630627" w:tooltip="Go to alignment for Salmonella enterica subsp. enterica serovar Muenster strain PJM1 chromosome, complete genome" w:history="1">
              <w:r w:rsidR="006C7EB7">
                <w:rPr>
                  <w:i/>
                  <w:iCs/>
                  <w:kern w:val="0"/>
                  <w:szCs w:val="21"/>
                </w:rPr>
                <w:t>Salmonella</w:t>
              </w:r>
            </w:hyperlink>
            <w:r w:rsidR="006C7EB7">
              <w:rPr>
                <w:rFonts w:hint="eastAsia"/>
                <w:kern w:val="0"/>
                <w:szCs w:val="21"/>
              </w:rPr>
              <w:t xml:space="preserve"> Muenster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hromosome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bookmarkStart w:id="13" w:name="OLE_LINK23"/>
            <w:r>
              <w:rPr>
                <w:kern w:val="0"/>
                <w:szCs w:val="21"/>
              </w:rPr>
              <w:t>China</w:t>
            </w:r>
            <w:bookmarkEnd w:id="13"/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95" w:tgtFrame="https://blast.ncbi.nlm.nih.gov/lnkFP1ZSVYK014" w:tooltip="Show report for CP044962.1" w:history="1">
              <w:r w:rsidR="006C7EB7">
                <w:rPr>
                  <w:kern w:val="0"/>
                  <w:szCs w:val="21"/>
                </w:rPr>
                <w:t>CP044962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hyperlink r:id="rId96" w:anchor="alnHdr_1761798125" w:tooltip="Go to alignment for Salmonella enterica subsp. enterica serovar 1,4,[5],12:i:- strain PNCS014881 plasmid pPNCS014881.1, complete sequence" w:history="1">
              <w:r w:rsidR="006C7EB7">
                <w:rPr>
                  <w:i/>
                  <w:iCs/>
                  <w:kern w:val="0"/>
                  <w:szCs w:val="21"/>
                </w:rPr>
                <w:t>Salmonella enterica</w:t>
              </w:r>
            </w:hyperlink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h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omo sapiens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ad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97" w:tgtFrame="https://blast.ncbi.nlm.nih.gov/lnkFP1ZSVYK014" w:tooltip="Show report for AP019676.1" w:history="1">
              <w:r w:rsidR="006C7EB7">
                <w:rPr>
                  <w:kern w:val="0"/>
                  <w:szCs w:val="21"/>
                </w:rPr>
                <w:t>AP019676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wastewater treatment plant effluent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Japan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98" w:tgtFrame="https://blast.ncbi.nlm.nih.gov/lnkFP1ZSVYK014" w:tooltip="Show report for MK649829.1" w:history="1">
              <w:r w:rsidR="006C7EB7">
                <w:rPr>
                  <w:kern w:val="0"/>
                  <w:szCs w:val="21"/>
                </w:rPr>
                <w:t>MK649829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Laos</w:t>
            </w:r>
          </w:p>
        </w:tc>
      </w:tr>
      <w:bookmarkStart w:id="14" w:name="OLE_LINK4" w:colFirst="1" w:colLast="1"/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fldChar w:fldCharType="begin"/>
            </w:r>
            <w:r w:rsidR="006C7EB7">
              <w:rPr>
                <w:kern w:val="0"/>
                <w:szCs w:val="21"/>
              </w:rPr>
              <w:instrText xml:space="preserve"> HYPERLINK "https://www.ncbi.nlm.nih.gov/nucleotide/CP041376.1?report=genbank&amp;log$=nucltop&amp;blast_rank=80&amp;RID=FP1ZSVYK014" \o "Show report for CP041376.1" \t "https://blast.ncbi.nlm.nih.gov/lnkFP1ZSVYK014" </w:instrText>
            </w:r>
            <w:r>
              <w:rPr>
                <w:kern w:val="0"/>
                <w:szCs w:val="21"/>
              </w:rPr>
              <w:fldChar w:fldCharType="separate"/>
            </w:r>
            <w:r w:rsidR="006C7EB7">
              <w:rPr>
                <w:kern w:val="0"/>
                <w:szCs w:val="21"/>
              </w:rPr>
              <w:t>CP041376.1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urine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</w:tr>
      <w:bookmarkEnd w:id="14"/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fldChar w:fldCharType="begin"/>
            </w:r>
            <w:r w:rsidR="006C7EB7">
              <w:rPr>
                <w:kern w:val="0"/>
                <w:szCs w:val="21"/>
              </w:rPr>
              <w:instrText xml:space="preserve"> HYPERLINK "https://www.ncbi.nlm.nih.gov/nucleotide/CP044256.1?report=genbank&amp;log$=nucltop&amp;blast_rank=81&amp;RID=FP1ZSVYK014" \o "Show report for CP044256.1" \t "https://blast.ncbi.nlm.nih.gov/lnkFP1ZSVYK014" </w:instrText>
            </w:r>
            <w:r>
              <w:rPr>
                <w:kern w:val="0"/>
                <w:szCs w:val="21"/>
              </w:rPr>
              <w:fldChar w:fldCharType="separate"/>
            </w:r>
            <w:r w:rsidR="006C7EB7">
              <w:rPr>
                <w:kern w:val="0"/>
                <w:szCs w:val="21"/>
              </w:rPr>
              <w:t>CP044256.1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hyperlink r:id="rId99" w:anchor="alnHdr_1752933264" w:tooltip="Go to alignment for Salmonella enterica strain CFSAN096147 plasmid pCFSAN096147, complete sequence" w:history="1">
              <w:r w:rsidR="006C7EB7">
                <w:rPr>
                  <w:i/>
                  <w:iCs/>
                  <w:kern w:val="0"/>
                  <w:szCs w:val="21"/>
                </w:rPr>
                <w:t>Salmonella enterica</w:t>
              </w:r>
            </w:hyperlink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b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ulk pig ears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</w:tr>
      <w:bookmarkStart w:id="15" w:name="OLE_LINK25" w:colFirst="3" w:colLast="4"/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fldChar w:fldCharType="begin"/>
            </w:r>
            <w:r w:rsidR="006C7EB7">
              <w:rPr>
                <w:kern w:val="0"/>
                <w:szCs w:val="21"/>
              </w:rPr>
              <w:instrText xml:space="preserve"> HYPERLINK "https://www.ncbi.nlm.nih.gov/nucleotide/CP044029.1?report=genbank&amp;log$=nucltop&amp;blast_rank=82&amp;RID=FP1ZSVYK014" \o "Show report for CP044029.1" \t "https://blast.ncbi.nlm.nih.gov/lnkFP1ZSVYK014" </w:instrText>
            </w:r>
            <w:r>
              <w:rPr>
                <w:kern w:val="0"/>
                <w:szCs w:val="21"/>
              </w:rPr>
              <w:fldChar w:fldCharType="separate"/>
            </w:r>
            <w:r w:rsidR="006C7EB7">
              <w:rPr>
                <w:kern w:val="0"/>
                <w:szCs w:val="21"/>
              </w:rPr>
              <w:t>CP044029.1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</w:tr>
      <w:bookmarkEnd w:id="15"/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fldChar w:fldCharType="begin"/>
            </w:r>
            <w:r w:rsidR="006C7EB7">
              <w:rPr>
                <w:kern w:val="0"/>
                <w:szCs w:val="21"/>
              </w:rPr>
              <w:instrText xml:space="preserve"> HYPERLINK "https://www.ncbi.nlm.nih.gov/nucleotide/CP044008.1?report=genbank&amp;log$=nucltop&amp;blast_rank=83&amp;RID=FP1ZSVYK014" \o "Show report for CP044008.1" \t "https://blast.ncbi.nlm.nih.gov/lnkFP1ZSVYK014" </w:instrText>
            </w:r>
            <w:r>
              <w:rPr>
                <w:kern w:val="0"/>
                <w:szCs w:val="21"/>
              </w:rPr>
              <w:fldChar w:fldCharType="separate"/>
            </w:r>
            <w:r w:rsidR="006C7EB7">
              <w:rPr>
                <w:kern w:val="0"/>
                <w:szCs w:val="21"/>
              </w:rPr>
              <w:t>CP044008.1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kern w:val="0"/>
                <w:szCs w:val="21"/>
              </w:rPr>
            </w:pPr>
            <w:hyperlink r:id="rId100" w:anchor="alnHdr_1750437643" w:tooltip="Go to alignment for Salmonella enterica subsp. enterica serovar Typhi strain 2018K-0756 plasmid p2018K-0756, complete sequence" w:history="1">
              <w:r w:rsidR="006C7EB7">
                <w:rPr>
                  <w:i/>
                  <w:iCs/>
                  <w:kern w:val="0"/>
                  <w:szCs w:val="21"/>
                </w:rPr>
                <w:t>Salmonella</w:t>
              </w:r>
            </w:hyperlink>
            <w:r w:rsidR="006C7EB7">
              <w:rPr>
                <w:rFonts w:hint="eastAsia"/>
                <w:kern w:val="0"/>
                <w:szCs w:val="21"/>
              </w:rPr>
              <w:t>Typh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01" w:tgtFrame="https://blast.ncbi.nlm.nih.gov/lnkFP1ZSVYK014" w:tooltip="Show report for CP043951.1" w:history="1">
              <w:r w:rsidR="006C7EB7">
                <w:rPr>
                  <w:kern w:val="0"/>
                  <w:szCs w:val="21"/>
                </w:rPr>
                <w:t>CP043951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cken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02" w:tgtFrame="https://blast.ncbi.nlm.nih.gov/lnkFP1ZSVYK014" w:tooltip="Show report for CP043737.1" w:history="1">
              <w:r w:rsidR="006C7EB7">
                <w:rPr>
                  <w:kern w:val="0"/>
                  <w:szCs w:val="21"/>
                </w:rPr>
                <w:t>CP043737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c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 xml:space="preserve">hicken </w:t>
            </w: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l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egs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03" w:tgtFrame="https://blast.ncbi.nlm.nih.gov/lnkFP1ZSVYK014" w:tooltip="Show report for CP043751.1" w:history="1">
              <w:r w:rsidR="006C7EB7">
                <w:rPr>
                  <w:kern w:val="0"/>
                  <w:szCs w:val="21"/>
                </w:rPr>
                <w:t>CP043751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ground turkey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04" w:tgtFrame="https://blast.ncbi.nlm.nih.gov/lnkFP1ZSVYK014" w:tooltip="Show report for CP043319.1" w:history="1">
              <w:r w:rsidR="006C7EB7">
                <w:rPr>
                  <w:kern w:val="0"/>
                  <w:szCs w:val="21"/>
                </w:rPr>
                <w:t>CP043319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hyperlink r:id="rId105" w:anchor="alnHdr_1733474226" w:tooltip="Go to alignment for Enterobacter chengduensis strain WCHECl-C4 plasmid pLAP2_050004, complete sequence" w:history="1">
              <w:r w:rsidR="006C7EB7">
                <w:rPr>
                  <w:i/>
                  <w:iCs/>
                  <w:kern w:val="0"/>
                  <w:szCs w:val="21"/>
                </w:rPr>
                <w:t xml:space="preserve">Enterobacter chengduensis </w:t>
              </w:r>
            </w:hyperlink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06" w:tgtFrame="https://blast.ncbi.nlm.nih.gov/lnkFP1ZSVYK014" w:tooltip="Show report for LC492467.1" w:history="1">
              <w:r w:rsidR="006C7EB7">
                <w:rPr>
                  <w:kern w:val="0"/>
                  <w:szCs w:val="21"/>
                </w:rPr>
                <w:t>LC492467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w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ound swab, dog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India</w:t>
            </w:r>
          </w:p>
        </w:tc>
      </w:tr>
      <w:bookmarkStart w:id="16" w:name="OLE_LINK26" w:colFirst="3" w:colLast="4"/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fldChar w:fldCharType="begin"/>
            </w:r>
            <w:r w:rsidR="006C7EB7">
              <w:rPr>
                <w:kern w:val="0"/>
                <w:szCs w:val="21"/>
              </w:rPr>
              <w:instrText xml:space="preserve"> HYPERLINK "https://www.ncbi.nlm.nih.gov/nucleotide/CP042974.1?report=genbank&amp;log$=nucltop&amp;blast_rank=89&amp;RID=FP1ZSVYK014" \o "Show report for CP042974.1" \t "https://blast.ncbi.nlm.nih.gov/lnkFP1ZSVYK014" </w:instrText>
            </w:r>
            <w:r>
              <w:rPr>
                <w:kern w:val="0"/>
                <w:szCs w:val="21"/>
              </w:rPr>
              <w:fldChar w:fldCharType="separate"/>
            </w:r>
            <w:r w:rsidR="006C7EB7">
              <w:rPr>
                <w:kern w:val="0"/>
                <w:szCs w:val="21"/>
              </w:rPr>
              <w:t>CP042974.1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aw milk cheese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Egypt</w:t>
            </w:r>
          </w:p>
        </w:tc>
      </w:tr>
      <w:bookmarkEnd w:id="16"/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fldChar w:fldCharType="begin"/>
            </w:r>
            <w:r w:rsidR="006C7EB7">
              <w:rPr>
                <w:kern w:val="0"/>
                <w:szCs w:val="21"/>
              </w:rPr>
              <w:instrText xml:space="preserve"> HYPERLINK "https://www.ncbi.nlm.nih.gov/nucleotide/CP042900.1?report=genbank&amp;log$=nucltop&amp;blast_rank=90&amp;RID=FP1ZSVYK014" \o "Show report for CP042900.1" \t "https://blast.ncbi.nlm.nih.gov/lnkFP1ZSVYK014" </w:instrText>
            </w:r>
            <w:r>
              <w:rPr>
                <w:kern w:val="0"/>
                <w:szCs w:val="21"/>
              </w:rPr>
              <w:fldChar w:fldCharType="separate"/>
            </w:r>
            <w:r w:rsidR="006C7EB7">
              <w:rPr>
                <w:kern w:val="0"/>
                <w:szCs w:val="21"/>
              </w:rPr>
              <w:t>CP042900.1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aw milk cheese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Egypt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07" w:tgtFrame="https://blast.ncbi.nlm.nih.gov/lnkFP1ZSVYK014" w:tooltip="Show report for CP042902.1" w:history="1">
              <w:r w:rsidR="006C7EB7">
                <w:rPr>
                  <w:kern w:val="0"/>
                  <w:szCs w:val="21"/>
                </w:rPr>
                <w:t>CP042902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aw milk cheese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Egypt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08" w:tgtFrame="https://blast.ncbi.nlm.nih.gov/lnkFP1ZSVYK014" w:tooltip="Show report for CP042872.1" w:history="1">
              <w:r w:rsidR="006C7EB7">
                <w:rPr>
                  <w:kern w:val="0"/>
                  <w:szCs w:val="21"/>
                </w:rPr>
                <w:t>CP042872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aw milk cheese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Egypt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09" w:tgtFrame="https://blast.ncbi.nlm.nih.gov/lnkFP1ZSVYK014" w:tooltip="Show report for CP042586.1" w:history="1">
              <w:r w:rsidR="006C7EB7">
                <w:rPr>
                  <w:kern w:val="0"/>
                  <w:szCs w:val="21"/>
                </w:rPr>
                <w:t>CP042586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scherichia col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feces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10" w:tgtFrame="https://blast.ncbi.nlm.nih.gov/lnkFP1ZSVYK014" w:tooltip="Show report for CP033957.1" w:history="1">
              <w:r w:rsidR="006C7EB7">
                <w:rPr>
                  <w:kern w:val="0"/>
                  <w:szCs w:val="21"/>
                </w:rPr>
                <w:t>CP033957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hromosome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stool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11" w:tgtFrame="https://blast.ncbi.nlm.nih.gov/lnkFP1ZSVYK014" w:tooltip="Show report for LR596814.1" w:history="1">
              <w:r w:rsidR="006C7EB7">
                <w:rPr>
                  <w:kern w:val="0"/>
                  <w:szCs w:val="21"/>
                </w:rPr>
                <w:t>LR596814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hromosome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12" w:tgtFrame="https://blast.ncbi.nlm.nih.gov/lnkFP1ZSVYK014" w:tooltip="Show report for LR596813.1" w:history="1">
              <w:r w:rsidR="006C7EB7">
                <w:rPr>
                  <w:kern w:val="0"/>
                  <w:szCs w:val="21"/>
                </w:rPr>
                <w:t>LR596813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hromosome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13" w:tgtFrame="https://blast.ncbi.nlm.nih.gov/lnkFP1ZSVYK014" w:tooltip="Show report for LR596807.1" w:history="1">
              <w:r w:rsidR="006C7EB7">
                <w:rPr>
                  <w:kern w:val="0"/>
                  <w:szCs w:val="21"/>
                </w:rPr>
                <w:t>LR596807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14" w:tgtFrame="https://blast.ncbi.nlm.nih.gov/lnkFP1ZSVYK014" w:tooltip="Show report for CP040728.1" w:history="1">
              <w:r w:rsidR="006C7EB7">
                <w:rPr>
                  <w:kern w:val="0"/>
                  <w:szCs w:val="21"/>
                </w:rPr>
                <w:t>CP040728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6C7EB7" w:rsidP="00F367A0">
            <w:pPr>
              <w:widowControl/>
              <w:jc w:val="left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Klebsiella pneumoniae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rectal swab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United Kingdom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15" w:tgtFrame="https://blast.ncbi.nlm.nih.gov/lnkFP1ZSVYK014" w:tooltip="Show report for CP040574.1" w:history="1">
              <w:r w:rsidR="006C7EB7">
                <w:rPr>
                  <w:kern w:val="0"/>
                  <w:szCs w:val="21"/>
                </w:rPr>
                <w:t>CP040574.1</w:t>
              </w:r>
            </w:hyperlink>
          </w:p>
        </w:tc>
        <w:tc>
          <w:tcPr>
            <w:tcW w:w="2810" w:type="dxa"/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kern w:val="0"/>
                <w:szCs w:val="21"/>
              </w:rPr>
            </w:pPr>
            <w:hyperlink r:id="rId116" w:anchor="alnHdr_1750437643" w:tooltip="Go to alignment for Salmonella enterica subsp. enterica serovar Typhi strain 2018K-0756 plasmid p2018K-0756, complete sequence" w:history="1">
              <w:r w:rsidR="006C7EB7">
                <w:rPr>
                  <w:i/>
                  <w:iCs/>
                  <w:kern w:val="0"/>
                  <w:szCs w:val="21"/>
                </w:rPr>
                <w:t xml:space="preserve">Salmonella </w:t>
              </w:r>
            </w:hyperlink>
            <w:r w:rsidR="006C7EB7">
              <w:rPr>
                <w:rFonts w:hint="eastAsia"/>
                <w:kern w:val="0"/>
                <w:szCs w:val="21"/>
              </w:rPr>
              <w:t>Typhi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blood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Denmark</w:t>
            </w:r>
          </w:p>
        </w:tc>
      </w:tr>
      <w:tr w:rsidR="001C74D8">
        <w:trPr>
          <w:trHeight w:val="270"/>
          <w:jc w:val="center"/>
        </w:trPr>
        <w:tc>
          <w:tcPr>
            <w:tcW w:w="13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C74D8" w:rsidRDefault="002559D8">
            <w:pPr>
              <w:widowControl/>
              <w:jc w:val="center"/>
              <w:rPr>
                <w:kern w:val="0"/>
                <w:szCs w:val="21"/>
              </w:rPr>
            </w:pPr>
            <w:hyperlink r:id="rId117" w:tgtFrame="https://blast.ncbi.nlm.nih.gov/lnkFP1ZSVYK014" w:tooltip="Show report for CP040457.1" w:history="1">
              <w:r w:rsidR="006C7EB7">
                <w:rPr>
                  <w:kern w:val="0"/>
                  <w:szCs w:val="21"/>
                </w:rPr>
                <w:t>CP040457.1</w:t>
              </w:r>
            </w:hyperlink>
          </w:p>
        </w:tc>
        <w:tc>
          <w:tcPr>
            <w:tcW w:w="28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C74D8" w:rsidRDefault="002559D8" w:rsidP="00F367A0">
            <w:pPr>
              <w:widowControl/>
              <w:jc w:val="left"/>
              <w:rPr>
                <w:kern w:val="0"/>
                <w:szCs w:val="21"/>
              </w:rPr>
            </w:pPr>
            <w:hyperlink r:id="rId118" w:anchor="alnHdr_1750437643" w:tooltip="Go to alignment for Salmonella enterica subsp. enterica serovar Typhi strain 2018K-0756 plasmid p2018K-0756, complete sequence" w:history="1">
              <w:r w:rsidR="006C7EB7">
                <w:rPr>
                  <w:i/>
                  <w:iCs/>
                  <w:kern w:val="0"/>
                  <w:szCs w:val="21"/>
                </w:rPr>
                <w:t>Salmonella</w:t>
              </w:r>
            </w:hyperlink>
            <w:r w:rsidR="006C7EB7">
              <w:rPr>
                <w:rFonts w:hint="eastAsia"/>
                <w:kern w:val="0"/>
                <w:szCs w:val="21"/>
              </w:rPr>
              <w:t>Typhimurium</w:t>
            </w: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C74D8" w:rsidRDefault="006C7EB7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mid</w:t>
            </w:r>
          </w:p>
        </w:tc>
        <w:tc>
          <w:tcPr>
            <w:tcW w:w="21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C74D8" w:rsidRDefault="006C7EB7" w:rsidP="00F367A0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Style w:val="feature"/>
                <w:rFonts w:ascii="Times New Roman" w:hAnsi="Times New Roman"/>
                <w:sz w:val="21"/>
                <w:szCs w:val="21"/>
              </w:rPr>
              <w:t>h</w:t>
            </w:r>
            <w:r>
              <w:rPr>
                <w:rStyle w:val="feature"/>
                <w:rFonts w:ascii="Times New Roman" w:hAnsi="Times New Roman" w:hint="default"/>
                <w:sz w:val="21"/>
                <w:szCs w:val="21"/>
              </w:rPr>
              <w:t>omo sapiens</w:t>
            </w:r>
          </w:p>
        </w:tc>
        <w:tc>
          <w:tcPr>
            <w:tcW w:w="15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C74D8" w:rsidRDefault="006C7EB7" w:rsidP="00F367A0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</w:tr>
    </w:tbl>
    <w:p w:rsidR="001C74D8" w:rsidRDefault="001C74D8">
      <w:pPr>
        <w:outlineLvl w:val="0"/>
        <w:rPr>
          <w:b/>
          <w:sz w:val="24"/>
        </w:rPr>
      </w:pPr>
    </w:p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/>
    <w:p w:rsidR="001C74D8" w:rsidRDefault="001C74D8">
      <w:pPr>
        <w:sectPr w:rsidR="001C74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C74D8" w:rsidRDefault="006C7EB7">
      <w:pPr>
        <w:jc w:val="left"/>
        <w:outlineLvl w:val="0"/>
        <w:rPr>
          <w:rFonts w:eastAsia="TimesNewRomanPSMT"/>
          <w:sz w:val="24"/>
        </w:rPr>
      </w:pPr>
      <w:r>
        <w:rPr>
          <w:b/>
          <w:sz w:val="24"/>
        </w:rPr>
        <w:lastRenderedPageBreak/>
        <w:t>Supplementary Table S</w:t>
      </w:r>
      <w:r w:rsidR="00F367A0">
        <w:rPr>
          <w:rFonts w:hint="eastAsia"/>
          <w:b/>
          <w:sz w:val="24"/>
        </w:rPr>
        <w:t>5</w:t>
      </w:r>
      <w:r>
        <w:rPr>
          <w:b/>
          <w:sz w:val="24"/>
        </w:rPr>
        <w:t>.</w:t>
      </w:r>
      <w:r w:rsidR="00F367A0">
        <w:rPr>
          <w:rFonts w:hint="eastAsia"/>
          <w:b/>
          <w:sz w:val="24"/>
        </w:rPr>
        <w:t xml:space="preserve"> </w:t>
      </w:r>
      <w:r>
        <w:rPr>
          <w:kern w:val="0"/>
          <w:sz w:val="24"/>
        </w:rPr>
        <w:t>Sequence type (ST) and core genome MLST (cg MLST) profiles</w:t>
      </w:r>
      <w:r>
        <w:rPr>
          <w:rFonts w:eastAsia="MyriadPro-Regular"/>
          <w:sz w:val="24"/>
        </w:rPr>
        <w:t xml:space="preserve"> of the</w:t>
      </w:r>
      <w:r w:rsidR="00F367A0">
        <w:rPr>
          <w:rFonts w:eastAsia="MyriadPro-Regular" w:hint="eastAsia"/>
          <w:sz w:val="24"/>
        </w:rPr>
        <w:t xml:space="preserve"> </w:t>
      </w:r>
      <w:hyperlink w:anchor="/javascript:;" w:history="1">
        <w:r>
          <w:rPr>
            <w:i/>
            <w:kern w:val="0"/>
            <w:sz w:val="24"/>
          </w:rPr>
          <w:t>S</w:t>
        </w:r>
        <w:r>
          <w:rPr>
            <w:kern w:val="0"/>
            <w:sz w:val="24"/>
          </w:rPr>
          <w:t>.</w:t>
        </w:r>
      </w:hyperlink>
      <w:hyperlink w:anchor="/javascript:;" w:history="1">
        <w:r>
          <w:rPr>
            <w:kern w:val="0"/>
            <w:sz w:val="24"/>
          </w:rPr>
          <w:t>Thompson</w:t>
        </w:r>
      </w:hyperlink>
      <w:r w:rsidR="00F367A0">
        <w:rPr>
          <w:rFonts w:hint="eastAsia"/>
        </w:rPr>
        <w:t xml:space="preserve"> </w:t>
      </w:r>
      <w:r>
        <w:rPr>
          <w:rFonts w:eastAsia="TimesNewRomanPSMT"/>
          <w:sz w:val="24"/>
        </w:rPr>
        <w:t>isolates</w:t>
      </w:r>
      <w:r>
        <w:rPr>
          <w:rFonts w:eastAsia="MyriadPro-Regular"/>
          <w:sz w:val="24"/>
        </w:rPr>
        <w:t xml:space="preserve"> that were most closely related to</w:t>
      </w:r>
      <w:r>
        <w:rPr>
          <w:bCs/>
          <w:iCs/>
          <w:kern w:val="0"/>
          <w:sz w:val="24"/>
        </w:rPr>
        <w:t>17Sal009</w:t>
      </w:r>
      <w:r>
        <w:rPr>
          <w:rFonts w:eastAsia="MyriadPro-Regular"/>
          <w:sz w:val="24"/>
        </w:rPr>
        <w:t xml:space="preserve"> isolate in phylogenetic analysis</w:t>
      </w:r>
      <w:r>
        <w:rPr>
          <w:rFonts w:eastAsia="TimesNewRomanPSMT"/>
          <w:sz w:val="24"/>
        </w:rPr>
        <w:t>.</w:t>
      </w:r>
    </w:p>
    <w:p w:rsidR="001C74D8" w:rsidRDefault="001C74D8">
      <w:pPr>
        <w:rPr>
          <w:sz w:val="24"/>
        </w:rPr>
      </w:pPr>
    </w:p>
    <w:tbl>
      <w:tblPr>
        <w:tblW w:w="5000" w:type="pct"/>
        <w:tblInd w:w="135" w:type="dxa"/>
        <w:tblLayout w:type="fixed"/>
        <w:tblLook w:val="04A0"/>
      </w:tblPr>
      <w:tblGrid>
        <w:gridCol w:w="1949"/>
        <w:gridCol w:w="1173"/>
        <w:gridCol w:w="878"/>
        <w:gridCol w:w="1533"/>
        <w:gridCol w:w="713"/>
        <w:gridCol w:w="713"/>
        <w:gridCol w:w="713"/>
        <w:gridCol w:w="632"/>
        <w:gridCol w:w="592"/>
        <w:gridCol w:w="567"/>
        <w:gridCol w:w="567"/>
        <w:gridCol w:w="567"/>
        <w:gridCol w:w="709"/>
        <w:gridCol w:w="1038"/>
        <w:gridCol w:w="797"/>
        <w:gridCol w:w="797"/>
        <w:gridCol w:w="236"/>
      </w:tblGrid>
      <w:tr w:rsidR="001C74D8">
        <w:trPr>
          <w:trHeight w:val="1440"/>
        </w:trPr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Barcod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T  (Achtman Scheme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C74D8" w:rsidRDefault="006C7EB7">
            <w:pPr>
              <w:widowControl/>
              <w:jc w:val="left"/>
              <w:textAlignment w:val="bottom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Core Genome Sequence Type (cgST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C0 (indistinguishable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C</w:t>
            </w:r>
          </w:p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C</w:t>
            </w:r>
          </w:p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C</w:t>
            </w:r>
          </w:p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1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C20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C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C</w:t>
            </w:r>
          </w:p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C</w:t>
            </w:r>
          </w:p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2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C</w:t>
            </w:r>
          </w:p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4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C</w:t>
            </w:r>
          </w:p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900 (ceBG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C</w:t>
            </w:r>
          </w:p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2000 (Super-lineage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C</w:t>
            </w:r>
          </w:p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260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C</w:t>
            </w:r>
          </w:p>
          <w:p w:rsidR="001C74D8" w:rsidRDefault="006C7EB7">
            <w:pPr>
              <w:widowControl/>
              <w:jc w:val="left"/>
              <w:textAlignment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2850 (subsp.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74D8" w:rsidRDefault="001C74D8">
            <w:pPr>
              <w:widowControl/>
              <w:jc w:val="left"/>
              <w:textAlignment w:val="center"/>
              <w:rPr>
                <w:b/>
                <w:bCs/>
                <w:kern w:val="0"/>
                <w:sz w:val="22"/>
                <w:szCs w:val="22"/>
              </w:rPr>
            </w:pPr>
          </w:p>
        </w:tc>
      </w:tr>
      <w:tr w:rsidR="001C74D8">
        <w:trPr>
          <w:trHeight w:val="30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74D8" w:rsidRDefault="006C7EB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SAL_JB2919AA </w:t>
            </w:r>
            <w:r>
              <w:rPr>
                <w:rFonts w:hint="eastAsia"/>
                <w:kern w:val="0"/>
                <w:sz w:val="22"/>
                <w:szCs w:val="22"/>
              </w:rPr>
              <w:t>(</w:t>
            </w:r>
            <w:r>
              <w:rPr>
                <w:bCs/>
                <w:iCs/>
                <w:kern w:val="0"/>
                <w:sz w:val="24"/>
              </w:rPr>
              <w:t>17Sal009</w:t>
            </w:r>
            <w:r>
              <w:rPr>
                <w:rFonts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277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277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09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09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618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2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74D8" w:rsidRDefault="001C74D8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</w:p>
        </w:tc>
      </w:tr>
      <w:tr w:rsidR="001C74D8">
        <w:trPr>
          <w:trHeight w:val="30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74D8" w:rsidRDefault="006C7EB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L_UA1616A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618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61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61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61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618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2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74D8" w:rsidRDefault="001C74D8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</w:p>
        </w:tc>
      </w:tr>
      <w:tr w:rsidR="001C74D8">
        <w:trPr>
          <w:trHeight w:val="30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74D8" w:rsidRDefault="006C7EB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L_DB1432A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224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22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22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22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24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2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C74D8" w:rsidRDefault="001C74D8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</w:p>
        </w:tc>
      </w:tr>
      <w:tr w:rsidR="001C74D8">
        <w:trPr>
          <w:trHeight w:val="300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74D8" w:rsidRDefault="006C7EB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L_BA8447A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24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24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24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24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24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24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C74D8" w:rsidRDefault="006C7EB7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74D8" w:rsidRDefault="001C74D8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</w:p>
        </w:tc>
      </w:tr>
    </w:tbl>
    <w:p w:rsidR="001C74D8" w:rsidRDefault="006C7EB7">
      <w:pPr>
        <w:autoSpaceDE w:val="0"/>
        <w:autoSpaceDN w:val="0"/>
        <w:adjustRightInd w:val="0"/>
        <w:jc w:val="left"/>
        <w:rPr>
          <w:b/>
          <w:sz w:val="24"/>
        </w:rPr>
      </w:pPr>
      <w:r>
        <w:rPr>
          <w:rFonts w:hint="eastAsia"/>
          <w:sz w:val="24"/>
        </w:rPr>
        <w:t>H</w:t>
      </w:r>
      <w:r>
        <w:rPr>
          <w:sz w:val="24"/>
        </w:rPr>
        <w:t>C: Hierarchical clustering</w:t>
      </w:r>
    </w:p>
    <w:p w:rsidR="001C74D8" w:rsidRDefault="001C74D8">
      <w:pPr>
        <w:autoSpaceDE w:val="0"/>
        <w:autoSpaceDN w:val="0"/>
        <w:adjustRightInd w:val="0"/>
        <w:jc w:val="left"/>
        <w:rPr>
          <w:b/>
          <w:sz w:val="24"/>
        </w:rPr>
      </w:pPr>
    </w:p>
    <w:p w:rsidR="001C74D8" w:rsidRDefault="001C74D8">
      <w:pPr>
        <w:autoSpaceDE w:val="0"/>
        <w:autoSpaceDN w:val="0"/>
        <w:adjustRightInd w:val="0"/>
        <w:jc w:val="left"/>
        <w:rPr>
          <w:b/>
          <w:sz w:val="24"/>
        </w:rPr>
      </w:pPr>
    </w:p>
    <w:p w:rsidR="001C74D8" w:rsidRDefault="001C74D8">
      <w:pPr>
        <w:autoSpaceDE w:val="0"/>
        <w:autoSpaceDN w:val="0"/>
        <w:adjustRightInd w:val="0"/>
        <w:jc w:val="left"/>
        <w:rPr>
          <w:b/>
          <w:sz w:val="24"/>
        </w:rPr>
      </w:pPr>
    </w:p>
    <w:p w:rsidR="001C74D8" w:rsidRDefault="001C74D8">
      <w:pPr>
        <w:autoSpaceDE w:val="0"/>
        <w:autoSpaceDN w:val="0"/>
        <w:adjustRightInd w:val="0"/>
        <w:jc w:val="left"/>
        <w:rPr>
          <w:b/>
          <w:sz w:val="24"/>
        </w:rPr>
      </w:pPr>
    </w:p>
    <w:p w:rsidR="001C74D8" w:rsidRDefault="001C74D8">
      <w:pPr>
        <w:autoSpaceDE w:val="0"/>
        <w:autoSpaceDN w:val="0"/>
        <w:adjustRightInd w:val="0"/>
        <w:jc w:val="left"/>
        <w:rPr>
          <w:b/>
          <w:sz w:val="24"/>
        </w:rPr>
      </w:pPr>
    </w:p>
    <w:p w:rsidR="00F40CD8" w:rsidRDefault="00F40CD8">
      <w:pPr>
        <w:autoSpaceDE w:val="0"/>
        <w:autoSpaceDN w:val="0"/>
        <w:adjustRightInd w:val="0"/>
        <w:jc w:val="left"/>
        <w:rPr>
          <w:b/>
          <w:sz w:val="24"/>
        </w:rPr>
      </w:pPr>
    </w:p>
    <w:p w:rsidR="00F40CD8" w:rsidRDefault="00F40CD8">
      <w:pPr>
        <w:autoSpaceDE w:val="0"/>
        <w:autoSpaceDN w:val="0"/>
        <w:adjustRightInd w:val="0"/>
        <w:jc w:val="left"/>
        <w:rPr>
          <w:b/>
          <w:sz w:val="24"/>
        </w:rPr>
      </w:pPr>
    </w:p>
    <w:p w:rsidR="00F40CD8" w:rsidRPr="00F40CD8" w:rsidRDefault="006C7EB7" w:rsidP="009B701A">
      <w:pPr>
        <w:autoSpaceDE w:val="0"/>
        <w:autoSpaceDN w:val="0"/>
        <w:adjustRightInd w:val="0"/>
        <w:jc w:val="left"/>
        <w:rPr>
          <w:kern w:val="0"/>
          <w:sz w:val="24"/>
        </w:rPr>
      </w:pPr>
      <w:r>
        <w:rPr>
          <w:b/>
          <w:sz w:val="24"/>
        </w:rPr>
        <w:lastRenderedPageBreak/>
        <w:t>Supplementary Figure S</w:t>
      </w:r>
      <w:r>
        <w:rPr>
          <w:rFonts w:hint="eastAsia"/>
          <w:b/>
          <w:sz w:val="24"/>
        </w:rPr>
        <w:t>1</w:t>
      </w:r>
      <w:r>
        <w:rPr>
          <w:b/>
          <w:sz w:val="24"/>
        </w:rPr>
        <w:t xml:space="preserve">. </w:t>
      </w:r>
      <w:r>
        <w:rPr>
          <w:rFonts w:hint="eastAsia"/>
          <w:kern w:val="0"/>
          <w:sz w:val="24"/>
        </w:rPr>
        <w:t>Distribution of MLST</w:t>
      </w:r>
      <w:r>
        <w:rPr>
          <w:kern w:val="0"/>
          <w:sz w:val="24"/>
        </w:rPr>
        <w:t xml:space="preserve"> types among </w:t>
      </w:r>
      <w:r>
        <w:rPr>
          <w:sz w:val="24"/>
        </w:rPr>
        <w:t xml:space="preserve">1868 </w:t>
      </w:r>
      <w:r>
        <w:rPr>
          <w:rStyle w:val="15"/>
          <w:rFonts w:ascii="Times New Roman" w:hAnsi="Times New Roman" w:cs="Times New Roman"/>
          <w:i/>
          <w:iCs/>
          <w:color w:val="auto"/>
          <w:sz w:val="24"/>
          <w:u w:val="none"/>
        </w:rPr>
        <w:t>S.</w:t>
      </w:r>
      <w:r>
        <w:rPr>
          <w:rStyle w:val="15"/>
          <w:rFonts w:ascii="Times New Roman" w:hAnsi="Times New Roman" w:cs="Times New Roman"/>
          <w:color w:val="auto"/>
          <w:sz w:val="24"/>
          <w:u w:val="none"/>
        </w:rPr>
        <w:t>Thompson</w:t>
      </w:r>
      <w:r w:rsidR="00384EA0">
        <w:rPr>
          <w:kern w:val="0"/>
          <w:sz w:val="24"/>
        </w:rPr>
        <w:t xml:space="preserve"> strai</w:t>
      </w:r>
      <w:r w:rsidR="00C8229B">
        <w:rPr>
          <w:kern w:val="0"/>
          <w:sz w:val="24"/>
        </w:rPr>
        <w:t>n</w:t>
      </w:r>
      <w:r w:rsidR="00F40CD8">
        <w:rPr>
          <w:kern w:val="0"/>
          <w:sz w:val="24"/>
        </w:rPr>
        <w:t>.</w:t>
      </w:r>
      <w:bookmarkStart w:id="17" w:name="_GoBack"/>
      <w:bookmarkEnd w:id="17"/>
    </w:p>
    <w:p w:rsidR="00F40CD8" w:rsidRDefault="00F40CD8" w:rsidP="009B701A">
      <w:pPr>
        <w:autoSpaceDE w:val="0"/>
        <w:autoSpaceDN w:val="0"/>
        <w:adjustRightInd w:val="0"/>
        <w:jc w:val="left"/>
        <w:rPr>
          <w:kern w:val="0"/>
          <w:sz w:val="24"/>
        </w:rPr>
      </w:pPr>
    </w:p>
    <w:p w:rsidR="00F40CD8" w:rsidRDefault="00F40CD8" w:rsidP="009B701A">
      <w:pPr>
        <w:autoSpaceDE w:val="0"/>
        <w:autoSpaceDN w:val="0"/>
        <w:adjustRightInd w:val="0"/>
        <w:jc w:val="left"/>
        <w:rPr>
          <w:kern w:val="0"/>
          <w:sz w:val="24"/>
        </w:rPr>
      </w:pPr>
      <w:r>
        <w:rPr>
          <w:rFonts w:hint="eastAsia"/>
          <w:noProof/>
        </w:rPr>
        <w:drawing>
          <wp:anchor distT="0" distB="0" distL="0" distR="0" simplePos="0" relativeHeight="251665920" behindDoc="0" locked="0" layoutInCell="1" allowOverlap="1">
            <wp:simplePos x="0" y="0"/>
            <wp:positionH relativeFrom="column">
              <wp:posOffset>693420</wp:posOffset>
            </wp:positionH>
            <wp:positionV relativeFrom="paragraph">
              <wp:posOffset>106680</wp:posOffset>
            </wp:positionV>
            <wp:extent cx="3267075" cy="2085975"/>
            <wp:effectExtent l="0" t="0" r="9525" b="9525"/>
            <wp:wrapSquare wrapText="bothSides"/>
            <wp:docPr id="2" name="图片 2" descr="C:\Users\个人电脑\AppData\Local\Temp\ksohtml\wps6A30.tm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个人电脑\AppData\Local\Temp\ksohtml\wps6A30.tmp.png"/>
                    <pic:cNvPicPr>
                      <a:picLocks noChangeAspect="1" noChangeArrowheads="1"/>
                    </pic:cNvPicPr>
                  </pic:nvPicPr>
                  <pic:blipFill>
                    <a:blip r:embed="rId11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67075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40CD8" w:rsidRDefault="00F40CD8" w:rsidP="009B701A">
      <w:pPr>
        <w:autoSpaceDE w:val="0"/>
        <w:autoSpaceDN w:val="0"/>
        <w:adjustRightInd w:val="0"/>
        <w:jc w:val="left"/>
        <w:rPr>
          <w:kern w:val="0"/>
          <w:sz w:val="24"/>
        </w:rPr>
      </w:pPr>
    </w:p>
    <w:p w:rsidR="00F40CD8" w:rsidRDefault="00F40CD8" w:rsidP="009B701A">
      <w:pPr>
        <w:autoSpaceDE w:val="0"/>
        <w:autoSpaceDN w:val="0"/>
        <w:adjustRightInd w:val="0"/>
        <w:jc w:val="left"/>
        <w:rPr>
          <w:noProof/>
        </w:rPr>
      </w:pPr>
    </w:p>
    <w:p w:rsidR="00F40CD8" w:rsidRDefault="00F40CD8" w:rsidP="009B701A">
      <w:pPr>
        <w:autoSpaceDE w:val="0"/>
        <w:autoSpaceDN w:val="0"/>
        <w:adjustRightInd w:val="0"/>
        <w:jc w:val="left"/>
        <w:rPr>
          <w:noProof/>
        </w:rPr>
      </w:pPr>
    </w:p>
    <w:p w:rsidR="00F40CD8" w:rsidRDefault="00F40CD8" w:rsidP="009B701A">
      <w:pPr>
        <w:autoSpaceDE w:val="0"/>
        <w:autoSpaceDN w:val="0"/>
        <w:adjustRightInd w:val="0"/>
        <w:jc w:val="left"/>
        <w:rPr>
          <w:noProof/>
        </w:rPr>
      </w:pPr>
    </w:p>
    <w:p w:rsidR="00F40CD8" w:rsidRDefault="00F40CD8" w:rsidP="009B701A">
      <w:pPr>
        <w:autoSpaceDE w:val="0"/>
        <w:autoSpaceDN w:val="0"/>
        <w:adjustRightInd w:val="0"/>
        <w:jc w:val="left"/>
        <w:rPr>
          <w:noProof/>
        </w:rPr>
      </w:pPr>
    </w:p>
    <w:p w:rsidR="00F40CD8" w:rsidRDefault="00F40CD8" w:rsidP="009B701A">
      <w:pPr>
        <w:autoSpaceDE w:val="0"/>
        <w:autoSpaceDN w:val="0"/>
        <w:adjustRightInd w:val="0"/>
        <w:jc w:val="left"/>
        <w:rPr>
          <w:noProof/>
        </w:rPr>
      </w:pPr>
    </w:p>
    <w:p w:rsidR="00F40CD8" w:rsidRDefault="00F40CD8" w:rsidP="009B701A">
      <w:pPr>
        <w:autoSpaceDE w:val="0"/>
        <w:autoSpaceDN w:val="0"/>
        <w:adjustRightInd w:val="0"/>
        <w:jc w:val="left"/>
        <w:rPr>
          <w:noProof/>
        </w:rPr>
      </w:pPr>
    </w:p>
    <w:p w:rsidR="00F40CD8" w:rsidRDefault="00F40CD8" w:rsidP="009B701A">
      <w:pPr>
        <w:autoSpaceDE w:val="0"/>
        <w:autoSpaceDN w:val="0"/>
        <w:adjustRightInd w:val="0"/>
        <w:jc w:val="left"/>
        <w:rPr>
          <w:noProof/>
        </w:rPr>
      </w:pPr>
    </w:p>
    <w:p w:rsidR="00F40CD8" w:rsidRDefault="00F40CD8" w:rsidP="009B701A">
      <w:pPr>
        <w:autoSpaceDE w:val="0"/>
        <w:autoSpaceDN w:val="0"/>
        <w:adjustRightInd w:val="0"/>
        <w:jc w:val="left"/>
        <w:rPr>
          <w:noProof/>
        </w:rPr>
      </w:pPr>
    </w:p>
    <w:p w:rsidR="00F40CD8" w:rsidRDefault="00F40CD8" w:rsidP="009B701A">
      <w:pPr>
        <w:autoSpaceDE w:val="0"/>
        <w:autoSpaceDN w:val="0"/>
        <w:adjustRightInd w:val="0"/>
        <w:jc w:val="left"/>
        <w:rPr>
          <w:noProof/>
        </w:rPr>
      </w:pPr>
    </w:p>
    <w:p w:rsidR="00F40CD8" w:rsidRDefault="00F40CD8" w:rsidP="009B701A">
      <w:pPr>
        <w:autoSpaceDE w:val="0"/>
        <w:autoSpaceDN w:val="0"/>
        <w:adjustRightInd w:val="0"/>
        <w:jc w:val="left"/>
        <w:rPr>
          <w:noProof/>
        </w:rPr>
      </w:pPr>
    </w:p>
    <w:p w:rsidR="00F40CD8" w:rsidRDefault="00F40CD8" w:rsidP="009B701A">
      <w:pPr>
        <w:autoSpaceDE w:val="0"/>
        <w:autoSpaceDN w:val="0"/>
        <w:adjustRightInd w:val="0"/>
        <w:jc w:val="left"/>
        <w:rPr>
          <w:noProof/>
        </w:rPr>
      </w:pPr>
    </w:p>
    <w:p w:rsidR="00F40CD8" w:rsidRDefault="00F40CD8" w:rsidP="009B701A">
      <w:pPr>
        <w:autoSpaceDE w:val="0"/>
        <w:autoSpaceDN w:val="0"/>
        <w:adjustRightInd w:val="0"/>
        <w:jc w:val="left"/>
        <w:rPr>
          <w:noProof/>
        </w:rPr>
      </w:pPr>
    </w:p>
    <w:p w:rsidR="00F40CD8" w:rsidRDefault="00F40CD8" w:rsidP="009B701A">
      <w:pPr>
        <w:autoSpaceDE w:val="0"/>
        <w:autoSpaceDN w:val="0"/>
        <w:adjustRightInd w:val="0"/>
        <w:jc w:val="left"/>
        <w:rPr>
          <w:noProof/>
        </w:rPr>
      </w:pPr>
    </w:p>
    <w:p w:rsidR="001C74D8" w:rsidRPr="00C8229B" w:rsidRDefault="001C74D8" w:rsidP="00C11FA6">
      <w:pPr>
        <w:autoSpaceDE w:val="0"/>
        <w:autoSpaceDN w:val="0"/>
        <w:adjustRightInd w:val="0"/>
        <w:jc w:val="left"/>
        <w:rPr>
          <w:szCs w:val="21"/>
        </w:rPr>
      </w:pPr>
    </w:p>
    <w:sectPr w:rsidR="001C74D8" w:rsidRPr="00C8229B" w:rsidSect="00F40C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F3DAF" w:rsidRDefault="003F3DAF" w:rsidP="00384EA0">
      <w:r>
        <w:separator/>
      </w:r>
    </w:p>
  </w:endnote>
  <w:endnote w:type="continuationSeparator" w:id="1">
    <w:p w:rsidR="003F3DAF" w:rsidRDefault="003F3DAF" w:rsidP="00384E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8608a8d1+03">
    <w:altName w:val="方正舒体"/>
    <w:charset w:val="86"/>
    <w:family w:val="auto"/>
    <w:pitch w:val="default"/>
    <w:sig w:usb0="00000000" w:usb1="00000000" w:usb2="00000010" w:usb3="00000000" w:csb0="00040000" w:csb1="00000000"/>
  </w:font>
  <w:font w:name="TimesNewRomanPSMT">
    <w:altName w:val="等线"/>
    <w:charset w:val="86"/>
    <w:family w:val="auto"/>
    <w:pitch w:val="default"/>
    <w:sig w:usb0="00000000" w:usb1="00000000" w:usb2="00000000" w:usb3="00000000" w:csb0="00040000" w:csb1="00000000"/>
  </w:font>
  <w:font w:name="MyriadPro-Regular">
    <w:altName w:val="等线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F3DAF" w:rsidRDefault="003F3DAF" w:rsidP="00384EA0">
      <w:r>
        <w:separator/>
      </w:r>
    </w:p>
  </w:footnote>
  <w:footnote w:type="continuationSeparator" w:id="1">
    <w:p w:rsidR="003F3DAF" w:rsidRDefault="003F3DAF" w:rsidP="00384E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3074" fillcolor="white">
      <v:fill color="white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40772535"/>
    <w:rsid w:val="000E406B"/>
    <w:rsid w:val="001A7AC5"/>
    <w:rsid w:val="001C74D8"/>
    <w:rsid w:val="002559D8"/>
    <w:rsid w:val="0033009A"/>
    <w:rsid w:val="00350D8C"/>
    <w:rsid w:val="00377EB9"/>
    <w:rsid w:val="00384EA0"/>
    <w:rsid w:val="003F3DAF"/>
    <w:rsid w:val="004227B7"/>
    <w:rsid w:val="00430849"/>
    <w:rsid w:val="00655D6D"/>
    <w:rsid w:val="00671797"/>
    <w:rsid w:val="006C0764"/>
    <w:rsid w:val="006C7EB7"/>
    <w:rsid w:val="00714614"/>
    <w:rsid w:val="007F4D74"/>
    <w:rsid w:val="008A6A8B"/>
    <w:rsid w:val="009A2E86"/>
    <w:rsid w:val="009B701A"/>
    <w:rsid w:val="00C11FA6"/>
    <w:rsid w:val="00C8229B"/>
    <w:rsid w:val="00CD1999"/>
    <w:rsid w:val="00D502E1"/>
    <w:rsid w:val="00D83859"/>
    <w:rsid w:val="00E2145E"/>
    <w:rsid w:val="00F367A0"/>
    <w:rsid w:val="00F40CD8"/>
    <w:rsid w:val="00FC0475"/>
    <w:rsid w:val="03286A8A"/>
    <w:rsid w:val="096E32AA"/>
    <w:rsid w:val="11AF11CA"/>
    <w:rsid w:val="1DE222AD"/>
    <w:rsid w:val="240742A0"/>
    <w:rsid w:val="2D014B84"/>
    <w:rsid w:val="304E508B"/>
    <w:rsid w:val="40772535"/>
    <w:rsid w:val="54557D3C"/>
    <w:rsid w:val="5A667639"/>
    <w:rsid w:val="5B8A4F2E"/>
    <w:rsid w:val="62B72376"/>
    <w:rsid w:val="65EA07F7"/>
    <w:rsid w:val="6A131951"/>
    <w:rsid w:val="6D55243D"/>
    <w:rsid w:val="756710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559D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559D8"/>
    <w:pPr>
      <w:widowControl/>
      <w:spacing w:after="200"/>
      <w:jc w:val="left"/>
    </w:pPr>
    <w:rPr>
      <w:rFonts w:eastAsiaTheme="minorEastAsia"/>
      <w:i/>
      <w:iCs/>
      <w:color w:val="44546A" w:themeColor="text2"/>
      <w:kern w:val="0"/>
      <w:sz w:val="18"/>
      <w:szCs w:val="18"/>
      <w:lang w:val="pt-BR" w:eastAsia="pt-BR"/>
    </w:rPr>
  </w:style>
  <w:style w:type="paragraph" w:styleId="a4">
    <w:name w:val="Balloon Text"/>
    <w:basedOn w:val="a"/>
    <w:link w:val="Char"/>
    <w:rsid w:val="002559D8"/>
    <w:rPr>
      <w:sz w:val="18"/>
      <w:szCs w:val="18"/>
    </w:rPr>
  </w:style>
  <w:style w:type="paragraph" w:styleId="a5">
    <w:name w:val="footer"/>
    <w:basedOn w:val="a"/>
    <w:link w:val="Char0"/>
    <w:rsid w:val="00255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rsid w:val="00255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rsid w:val="002559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</w:rPr>
  </w:style>
  <w:style w:type="character" w:styleId="a7">
    <w:name w:val="Hyperlink"/>
    <w:basedOn w:val="a0"/>
    <w:rsid w:val="002559D8"/>
    <w:rPr>
      <w:color w:val="0000FF"/>
      <w:u w:val="single"/>
    </w:rPr>
  </w:style>
  <w:style w:type="character" w:customStyle="1" w:styleId="feature">
    <w:name w:val="feature"/>
    <w:basedOn w:val="a0"/>
    <w:qFormat/>
    <w:rsid w:val="002559D8"/>
  </w:style>
  <w:style w:type="character" w:customStyle="1" w:styleId="15">
    <w:name w:val="15"/>
    <w:basedOn w:val="a0"/>
    <w:rsid w:val="002559D8"/>
    <w:rPr>
      <w:rFonts w:ascii="Calibri" w:hAnsi="Calibri" w:cs="Calibri" w:hint="default"/>
      <w:color w:val="0000FF"/>
      <w:u w:val="single"/>
    </w:rPr>
  </w:style>
  <w:style w:type="character" w:customStyle="1" w:styleId="Char">
    <w:name w:val="批注框文本 Char"/>
    <w:basedOn w:val="a0"/>
    <w:link w:val="a4"/>
    <w:rsid w:val="002559D8"/>
    <w:rPr>
      <w:kern w:val="2"/>
      <w:sz w:val="18"/>
      <w:szCs w:val="18"/>
    </w:rPr>
  </w:style>
  <w:style w:type="character" w:customStyle="1" w:styleId="Char1">
    <w:name w:val="页眉 Char"/>
    <w:basedOn w:val="a0"/>
    <w:link w:val="a6"/>
    <w:rsid w:val="002559D8"/>
    <w:rPr>
      <w:kern w:val="2"/>
      <w:sz w:val="18"/>
      <w:szCs w:val="18"/>
    </w:rPr>
  </w:style>
  <w:style w:type="character" w:customStyle="1" w:styleId="Char0">
    <w:name w:val="页脚 Char"/>
    <w:basedOn w:val="a0"/>
    <w:link w:val="a5"/>
    <w:rsid w:val="002559D8"/>
    <w:rPr>
      <w:kern w:val="2"/>
      <w:sz w:val="18"/>
      <w:szCs w:val="18"/>
    </w:rPr>
  </w:style>
  <w:style w:type="paragraph" w:styleId="a8">
    <w:name w:val="Document Map"/>
    <w:basedOn w:val="a"/>
    <w:link w:val="Char2"/>
    <w:rsid w:val="00F367A0"/>
    <w:rPr>
      <w:rFonts w:ascii="宋体"/>
      <w:sz w:val="18"/>
      <w:szCs w:val="18"/>
    </w:rPr>
  </w:style>
  <w:style w:type="character" w:customStyle="1" w:styleId="Char2">
    <w:name w:val="文档结构图 Char"/>
    <w:basedOn w:val="a0"/>
    <w:link w:val="a8"/>
    <w:rsid w:val="00F367A0"/>
    <w:rPr>
      <w:rFonts w:ascii="宋体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nucleotide/AP023191.1?report=genbank&amp;log$=nucltop&amp;blast_rank=17&amp;RID=FP1ZSVYK014" TargetMode="External"/><Relationship Id="rId117" Type="http://schemas.openxmlformats.org/officeDocument/2006/relationships/hyperlink" Target="https://www.ncbi.nlm.nih.gov/nucleotide/CP040457.1?report=genbank&amp;log$=nucltop&amp;blast_rank=100&amp;RID=FP1ZSVYK014" TargetMode="External"/><Relationship Id="rId21" Type="http://schemas.openxmlformats.org/officeDocument/2006/relationships/hyperlink" Target="https://www.ncbi.nlm.nih.gov/nucleotide/CP054729.1?report=genbank&amp;log$=nucltop&amp;blast_rank=12&amp;RID=FP1ZSVYK014" TargetMode="External"/><Relationship Id="rId42" Type="http://schemas.openxmlformats.org/officeDocument/2006/relationships/hyperlink" Target="https://blast.ncbi.nlm.nih.gov/Blast.cgi" TargetMode="External"/><Relationship Id="rId47" Type="http://schemas.openxmlformats.org/officeDocument/2006/relationships/hyperlink" Target="https://www.ncbi.nlm.nih.gov/nucleotide/CP052504.1?report=genbank&amp;log$=nucltop&amp;blast_rank=33&amp;RID=FP1ZSVYK014" TargetMode="External"/><Relationship Id="rId63" Type="http://schemas.openxmlformats.org/officeDocument/2006/relationships/hyperlink" Target="https://blast.ncbi.nlm.nih.gov/Blast.cgi" TargetMode="External"/><Relationship Id="rId68" Type="http://schemas.openxmlformats.org/officeDocument/2006/relationships/hyperlink" Target="https://www.ncbi.nlm.nih.gov/nucleotide/MN915010.1?report=genbank&amp;log$=nucltop&amp;blast_rank=53&amp;RID=FP1ZSVYK014" TargetMode="External"/><Relationship Id="rId84" Type="http://schemas.openxmlformats.org/officeDocument/2006/relationships/hyperlink" Target="https://www.ncbi.nlm.nih.gov/nucleotide/CP023571.1?report=genbank&amp;log$=nucltop&amp;blast_rank=66&amp;RID=FP1ZSVYK014" TargetMode="External"/><Relationship Id="rId89" Type="http://schemas.openxmlformats.org/officeDocument/2006/relationships/hyperlink" Target="https://blast.ncbi.nlm.nih.gov/Blast.cgi" TargetMode="External"/><Relationship Id="rId112" Type="http://schemas.openxmlformats.org/officeDocument/2006/relationships/hyperlink" Target="https://www.ncbi.nlm.nih.gov/nucleotide/LR596813.1?report=genbank&amp;log$=nucltop&amp;blast_rank=96&amp;RID=FP1ZSVYK014" TargetMode="External"/><Relationship Id="rId16" Type="http://schemas.openxmlformats.org/officeDocument/2006/relationships/hyperlink" Target="https://www.ncbi.nlm.nih.gov/nucleotide/CP054771.1?report=genbank&amp;log$=nucltop&amp;blast_rank=7&amp;RID=FP1ZSVYK014" TargetMode="External"/><Relationship Id="rId107" Type="http://schemas.openxmlformats.org/officeDocument/2006/relationships/hyperlink" Target="https://www.ncbi.nlm.nih.gov/nucleotide/CP042902.1?report=genbank&amp;log$=nucltop&amp;blast_rank=91&amp;RID=FP1ZSVYK014" TargetMode="External"/><Relationship Id="rId11" Type="http://schemas.openxmlformats.org/officeDocument/2006/relationships/hyperlink" Target="https://blast.ncbi.nlm.nih.gov/Blast.cgi" TargetMode="External"/><Relationship Id="rId32" Type="http://schemas.openxmlformats.org/officeDocument/2006/relationships/hyperlink" Target="https://www.ncbi.nlm.nih.gov/nucleotide/CP049174.1?report=genbank&amp;log$=nucltop&amp;blast_rank=21&amp;RID=FP1ZSVYK014" TargetMode="External"/><Relationship Id="rId37" Type="http://schemas.openxmlformats.org/officeDocument/2006/relationships/hyperlink" Target="https://blast.ncbi.nlm.nih.gov/Blast.cgi" TargetMode="External"/><Relationship Id="rId53" Type="http://schemas.openxmlformats.org/officeDocument/2006/relationships/hyperlink" Target="https://www.ncbi.nlm.nih.gov/nucleotide/CP052333.1?report=genbank&amp;log$=nucltop&amp;blast_rank=39&amp;RID=FP1ZSVYK014" TargetMode="External"/><Relationship Id="rId58" Type="http://schemas.openxmlformats.org/officeDocument/2006/relationships/hyperlink" Target="https://www.ncbi.nlm.nih.gov/nucleotide/CP052173.1?report=genbank&amp;log$=nucltop&amp;blast_rank=44&amp;RID=FP1ZSVYK014" TargetMode="External"/><Relationship Id="rId74" Type="http://schemas.openxmlformats.org/officeDocument/2006/relationships/hyperlink" Target="https://www.ncbi.nlm.nih.gov/nucleotide/CP048785.1?report=genbank&amp;log$=nucltop&amp;blast_rank=59&amp;RID=FP1ZSVYK014" TargetMode="External"/><Relationship Id="rId79" Type="http://schemas.openxmlformats.org/officeDocument/2006/relationships/hyperlink" Target="https://www.ncbi.nlm.nih.gov/nucleotide/LC511658.1?report=genbank&amp;log$=nucltop&amp;blast_rank=62&amp;RID=FP1ZSVYK014" TargetMode="External"/><Relationship Id="rId102" Type="http://schemas.openxmlformats.org/officeDocument/2006/relationships/hyperlink" Target="https://www.ncbi.nlm.nih.gov/nucleotide/CP043737.1?report=genbank&amp;log$=nucltop&amp;blast_rank=85&amp;RID=FP1ZSVYK014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s://blast.ncbi.nlm.nih.gov/Blast.cgi" TargetMode="External"/><Relationship Id="rId82" Type="http://schemas.openxmlformats.org/officeDocument/2006/relationships/hyperlink" Target="https://www.ncbi.nlm.nih.gov/nucleotide/CP027111.1?report=genbank&amp;log$=nucltop&amp;blast_rank=65&amp;RID=FP1ZSVYK014" TargetMode="External"/><Relationship Id="rId90" Type="http://schemas.openxmlformats.org/officeDocument/2006/relationships/hyperlink" Target="https://www.ncbi.nlm.nih.gov/nucleotide/CP046260.1?report=genbank&amp;log$=nucltop&amp;blast_rank=72&amp;RID=FP1ZSVYK014" TargetMode="External"/><Relationship Id="rId95" Type="http://schemas.openxmlformats.org/officeDocument/2006/relationships/hyperlink" Target="https://www.ncbi.nlm.nih.gov/nucleotide/CP044962.1?report=genbank&amp;log$=nucltop&amp;blast_rank=77&amp;RID=FP1ZSVYK014" TargetMode="External"/><Relationship Id="rId19" Type="http://schemas.openxmlformats.org/officeDocument/2006/relationships/hyperlink" Target="https://www.ncbi.nlm.nih.gov/nucleotide/CP054753.1?report=genbank&amp;log$=nucltop&amp;blast_rank=10&amp;RID=FP1ZSVYK014" TargetMode="External"/><Relationship Id="rId14" Type="http://schemas.openxmlformats.org/officeDocument/2006/relationships/hyperlink" Target="https://www.ncbi.nlm.nih.gov/nucleotide/CP054783.1?report=genbank&amp;log$=nucltop&amp;blast_rank=5&amp;RID=FP1ZSVYK014" TargetMode="External"/><Relationship Id="rId22" Type="http://schemas.openxmlformats.org/officeDocument/2006/relationships/hyperlink" Target="https://www.ncbi.nlm.nih.gov/nucleotide/CP054723.1?report=genbank&amp;log$=nucltop&amp;blast_rank=13&amp;RID=FP1ZSVYK014" TargetMode="External"/><Relationship Id="rId27" Type="http://schemas.openxmlformats.org/officeDocument/2006/relationships/hyperlink" Target="https://www.ncbi.nlm.nih.gov/nucleotide/CP045525.2?report=genbank&amp;log$=nucltop&amp;blast_rank=18&amp;RID=FP1ZSVYK014" TargetMode="External"/><Relationship Id="rId30" Type="http://schemas.openxmlformats.org/officeDocument/2006/relationships/hyperlink" Target="https://www.ncbi.nlm.nih.gov/nucleotide/CP053046.1?report=genbank&amp;log$=nucltop&amp;blast_rank=20&amp;RID=FP1ZSVYK014" TargetMode="External"/><Relationship Id="rId35" Type="http://schemas.openxmlformats.org/officeDocument/2006/relationships/hyperlink" Target="https://blast.ncbi.nlm.nih.gov/Blast.cgi" TargetMode="External"/><Relationship Id="rId43" Type="http://schemas.openxmlformats.org/officeDocument/2006/relationships/hyperlink" Target="https://www.ncbi.nlm.nih.gov/nucleotide/CP052570.1?report=genbank&amp;log$=nucltop&amp;blast_rank=29&amp;RID=FP1ZSVYK014" TargetMode="External"/><Relationship Id="rId48" Type="http://schemas.openxmlformats.org/officeDocument/2006/relationships/hyperlink" Target="https://www.ncbi.nlm.nih.gov/nucleotide/CP052521.1?report=genbank&amp;log$=nucltop&amp;blast_rank=34&amp;RID=FP1ZSVYK014" TargetMode="External"/><Relationship Id="rId56" Type="http://schemas.openxmlformats.org/officeDocument/2006/relationships/hyperlink" Target="https://www.ncbi.nlm.nih.gov/nucleotide/CP052302.1?report=genbank&amp;log$=nucltop&amp;blast_rank=42&amp;RID=FP1ZSVYK014" TargetMode="External"/><Relationship Id="rId64" Type="http://schemas.openxmlformats.org/officeDocument/2006/relationships/hyperlink" Target="https://blast.ncbi.nlm.nih.gov/Blast.cgi" TargetMode="External"/><Relationship Id="rId69" Type="http://schemas.openxmlformats.org/officeDocument/2006/relationships/hyperlink" Target="https://www.ncbi.nlm.nih.gov/nucleotide/MN967025.1?report=genbank&amp;log$=nucltop&amp;blast_rank=54&amp;RID=FP1ZSVYK014" TargetMode="External"/><Relationship Id="rId77" Type="http://schemas.openxmlformats.org/officeDocument/2006/relationships/hyperlink" Target="https://www.ncbi.nlm.nih.gov/nucleotide/MN657248.1?report=genbank&amp;log$=nucltop&amp;blast_rank=61&amp;RID=FP1ZSVYK014" TargetMode="External"/><Relationship Id="rId100" Type="http://schemas.openxmlformats.org/officeDocument/2006/relationships/hyperlink" Target="https://blast.ncbi.nlm.nih.gov/Blast.cgi" TargetMode="External"/><Relationship Id="rId105" Type="http://schemas.openxmlformats.org/officeDocument/2006/relationships/hyperlink" Target="https://blast.ncbi.nlm.nih.gov/Blast.cgi" TargetMode="External"/><Relationship Id="rId113" Type="http://schemas.openxmlformats.org/officeDocument/2006/relationships/hyperlink" Target="https://www.ncbi.nlm.nih.gov/nucleotide/LR596807.1?report=genbank&amp;log$=nucltop&amp;blast_rank=97&amp;RID=FP1ZSVYK014" TargetMode="External"/><Relationship Id="rId118" Type="http://schemas.openxmlformats.org/officeDocument/2006/relationships/hyperlink" Target="https://blast.ncbi.nlm.nih.gov/Blast.cgi" TargetMode="External"/><Relationship Id="rId8" Type="http://schemas.openxmlformats.org/officeDocument/2006/relationships/hyperlink" Target="https://www.ncbi.nlm.nih.gov/nucleotide/CP041172.1?report=genbank&amp;log$=nucltop&amp;blast_rank=1&amp;RID=FP1ZSVYK014" TargetMode="External"/><Relationship Id="rId51" Type="http://schemas.openxmlformats.org/officeDocument/2006/relationships/hyperlink" Target="https://www.ncbi.nlm.nih.gov/nucleotide/CP052380.1?report=genbank&amp;log$=nucltop&amp;blast_rank=37&amp;RID=FP1ZSVYK014" TargetMode="External"/><Relationship Id="rId72" Type="http://schemas.openxmlformats.org/officeDocument/2006/relationships/hyperlink" Target="https://www.ncbi.nlm.nih.gov/nucleotide/CP050169.1?report=genbank&amp;log$=nucltop&amp;blast_rank=57&amp;RID=FP1ZSVYK014" TargetMode="External"/><Relationship Id="rId80" Type="http://schemas.openxmlformats.org/officeDocument/2006/relationships/hyperlink" Target="https://www.ncbi.nlm.nih.gov/nucleotide/MN783746.1?report=genbank&amp;log$=nucltop&amp;blast_rank=63&amp;RID=FP1ZSVYK014" TargetMode="External"/><Relationship Id="rId85" Type="http://schemas.openxmlformats.org/officeDocument/2006/relationships/hyperlink" Target="https://blast.ncbi.nlm.nih.gov/Blast.cgi" TargetMode="External"/><Relationship Id="rId93" Type="http://schemas.openxmlformats.org/officeDocument/2006/relationships/hyperlink" Target="https://blast.ncbi.nlm.nih.gov/Blast.cgi" TargetMode="External"/><Relationship Id="rId98" Type="http://schemas.openxmlformats.org/officeDocument/2006/relationships/hyperlink" Target="https://www.ncbi.nlm.nih.gov/nucleotide/MK649829.1?report=genbank&amp;log$=nucltop&amp;blast_rank=79&amp;RID=FP1ZSVYK014" TargetMode="External"/><Relationship Id="rId121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hyperlink" Target="https://www.ncbi.nlm.nih.gov/nucleotide/AP023232.1?report=genbank&amp;log$=nucltop&amp;blast_rank=3&amp;RID=FP1ZSVYK014" TargetMode="External"/><Relationship Id="rId17" Type="http://schemas.openxmlformats.org/officeDocument/2006/relationships/hyperlink" Target="https://www.ncbi.nlm.nih.gov/nucleotide/CP054747.1?report=genbank&amp;log$=nucltop&amp;blast_rank=8&amp;RID=FP1ZSVYK014" TargetMode="External"/><Relationship Id="rId25" Type="http://schemas.openxmlformats.org/officeDocument/2006/relationships/hyperlink" Target="https://www.ncbi.nlm.nih.gov/nucleotide/AP023198.1?report=genbank&amp;log$=nucltop&amp;blast_rank=16&amp;RID=FP1ZSVYK014" TargetMode="External"/><Relationship Id="rId33" Type="http://schemas.openxmlformats.org/officeDocument/2006/relationships/hyperlink" Target="https://blast.ncbi.nlm.nih.gov/Blast.cgi" TargetMode="External"/><Relationship Id="rId38" Type="http://schemas.openxmlformats.org/officeDocument/2006/relationships/hyperlink" Target="https://www.ncbi.nlm.nih.gov/nucleotide/MT090960.1?report=genbank&amp;log$=nucltop&amp;blast_rank=24&amp;RID=FP1ZSVYK014" TargetMode="External"/><Relationship Id="rId46" Type="http://schemas.openxmlformats.org/officeDocument/2006/relationships/hyperlink" Target="https://www.ncbi.nlm.nih.gov/nucleotide/CP052534.1?report=genbank&amp;log$=nucltop&amp;blast_rank=32&amp;RID=FP1ZSVYK014" TargetMode="External"/><Relationship Id="rId59" Type="http://schemas.openxmlformats.org/officeDocument/2006/relationships/hyperlink" Target="https://www.ncbi.nlm.nih.gov/nucleotide/CP052279.1?report=genbank&amp;log$=nucltop&amp;blast_rank=45&amp;RID=FP1ZSVYK014" TargetMode="External"/><Relationship Id="rId67" Type="http://schemas.openxmlformats.org/officeDocument/2006/relationships/hyperlink" Target="https://www.ncbi.nlm.nih.gov/nucleotide/MN915011.1?report=genbank&amp;log$=nucltop&amp;blast_rank=52&amp;RID=FP1ZSVYK014" TargetMode="External"/><Relationship Id="rId103" Type="http://schemas.openxmlformats.org/officeDocument/2006/relationships/hyperlink" Target="https://www.ncbi.nlm.nih.gov/nucleotide/CP043751.1?report=genbank&amp;log$=nucltop&amp;blast_rank=86&amp;RID=FP1ZSVYK014" TargetMode="External"/><Relationship Id="rId108" Type="http://schemas.openxmlformats.org/officeDocument/2006/relationships/hyperlink" Target="https://www.ncbi.nlm.nih.gov/nucleotide/CP042872.1?report=genbank&amp;log$=nucltop&amp;blast_rank=92&amp;RID=FP1ZSVYK014" TargetMode="External"/><Relationship Id="rId116" Type="http://schemas.openxmlformats.org/officeDocument/2006/relationships/hyperlink" Target="https://blast.ncbi.nlm.nih.gov/Blast.cgi" TargetMode="External"/><Relationship Id="rId20" Type="http://schemas.openxmlformats.org/officeDocument/2006/relationships/hyperlink" Target="https://www.ncbi.nlm.nih.gov/nucleotide/CP054735.1?report=genbank&amp;log$=nucltop&amp;blast_rank=11&amp;RID=FP1ZSVYK014" TargetMode="External"/><Relationship Id="rId41" Type="http://schemas.openxmlformats.org/officeDocument/2006/relationships/hyperlink" Target="https://www.ncbi.nlm.nih.gov/nucleotide/MN539017.1?report=genbank&amp;log$=nucltop&amp;blast_rank=26&amp;RID=FP1ZSVYK014" TargetMode="External"/><Relationship Id="rId54" Type="http://schemas.openxmlformats.org/officeDocument/2006/relationships/hyperlink" Target="https://www.ncbi.nlm.nih.gov/nucleotide/CP052296.1?report=genbank&amp;log$=nucltop&amp;blast_rank=40&amp;RID=FP1ZSVYK014" TargetMode="External"/><Relationship Id="rId62" Type="http://schemas.openxmlformats.org/officeDocument/2006/relationships/hyperlink" Target="https://blast.ncbi.nlm.nih.gov/Blast.cgi" TargetMode="External"/><Relationship Id="rId70" Type="http://schemas.openxmlformats.org/officeDocument/2006/relationships/hyperlink" Target="https://www.ncbi.nlm.nih.gov/nucleotide/MK312243.1?report=genbank&amp;log$=nucltop&amp;blast_rank=55&amp;RID=FP1ZSVYK014" TargetMode="External"/><Relationship Id="rId75" Type="http://schemas.openxmlformats.org/officeDocument/2006/relationships/hyperlink" Target="https://blast.ncbi.nlm.nih.gov/Blast.cgi" TargetMode="External"/><Relationship Id="rId83" Type="http://schemas.openxmlformats.org/officeDocument/2006/relationships/hyperlink" Target="https://blast.ncbi.nlm.nih.gov/Blast.cgi" TargetMode="External"/><Relationship Id="rId88" Type="http://schemas.openxmlformats.org/officeDocument/2006/relationships/hyperlink" Target="https://www.ncbi.nlm.nih.gov/nucleotide/CP047878.1?report=genbank&amp;log$=nucltop&amp;blast_rank=68&amp;RID=FP1ZSVYK014" TargetMode="External"/><Relationship Id="rId91" Type="http://schemas.openxmlformats.org/officeDocument/2006/relationships/hyperlink" Target="https://www.ncbi.nlm.nih.gov/nucleotide/LC501656.1?report=genbank&amp;log$=nucltop&amp;blast_rank=73&amp;RID=FP1ZSVYK014" TargetMode="External"/><Relationship Id="rId96" Type="http://schemas.openxmlformats.org/officeDocument/2006/relationships/hyperlink" Target="https://blast.ncbi.nlm.nih.gov/Blast.cgi" TargetMode="External"/><Relationship Id="rId111" Type="http://schemas.openxmlformats.org/officeDocument/2006/relationships/hyperlink" Target="https://www.ncbi.nlm.nih.gov/nucleotide/LR596814.1?report=genbank&amp;log$=nucltop&amp;blast_rank=95&amp;RID=FP1ZSVYK014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ncbi.nlm.nih.gov/nucleotide/CP054777.1?report=genbank&amp;log$=nucltop&amp;blast_rank=6&amp;RID=FP1ZSVYK014" TargetMode="External"/><Relationship Id="rId23" Type="http://schemas.openxmlformats.org/officeDocument/2006/relationships/hyperlink" Target="https://www.ncbi.nlm.nih.gov/nucleotide/CP054759.1?report=genbank&amp;log$=nucltop&amp;blast_rank=14&amp;RID=FP1ZSVYK014" TargetMode="External"/><Relationship Id="rId28" Type="http://schemas.openxmlformats.org/officeDocument/2006/relationships/hyperlink" Target="https://blast.ncbi.nlm.nih.gov/Blast.cgi" TargetMode="External"/><Relationship Id="rId36" Type="http://schemas.openxmlformats.org/officeDocument/2006/relationships/hyperlink" Target="https://www.ncbi.nlm.nih.gov/nucleotide/CP049172.1?report=genbank&amp;log$=nucltop&amp;blast_rank=23&amp;RID=FP1ZSVYK014" TargetMode="External"/><Relationship Id="rId49" Type="http://schemas.openxmlformats.org/officeDocument/2006/relationships/hyperlink" Target="https://www.ncbi.nlm.nih.gov/nucleotide/CP052450.1?report=genbank&amp;log$=nucltop&amp;blast_rank=35&amp;RID=FP1ZSVYK014" TargetMode="External"/><Relationship Id="rId57" Type="http://schemas.openxmlformats.org/officeDocument/2006/relationships/hyperlink" Target="https://www.ncbi.nlm.nih.gov/nucleotide/CP052151.1?report=genbank&amp;log$=nucltop&amp;blast_rank=43&amp;RID=FP1ZSVYK014" TargetMode="External"/><Relationship Id="rId106" Type="http://schemas.openxmlformats.org/officeDocument/2006/relationships/hyperlink" Target="https://www.ncbi.nlm.nih.gov/nucleotide/LC492467.1?report=genbank&amp;log$=nucltop&amp;blast_rank=88&amp;RID=FP1ZSVYK014" TargetMode="External"/><Relationship Id="rId114" Type="http://schemas.openxmlformats.org/officeDocument/2006/relationships/hyperlink" Target="https://www.ncbi.nlm.nih.gov/nucleotide/CP040728.1?report=genbank&amp;log$=nucltop&amp;blast_rank=98&amp;RID=FP1ZSVYK014" TargetMode="External"/><Relationship Id="rId119" Type="http://schemas.openxmlformats.org/officeDocument/2006/relationships/image" Target="media/image1.png"/><Relationship Id="rId10" Type="http://schemas.openxmlformats.org/officeDocument/2006/relationships/hyperlink" Target="https://www.ncbi.nlm.nih.gov/nucleotide/CP029249.1?report=genbank&amp;log$=nucltop&amp;blast_rank=2&amp;RID=FP1ZSVYK014" TargetMode="External"/><Relationship Id="rId31" Type="http://schemas.openxmlformats.org/officeDocument/2006/relationships/hyperlink" Target="https://blast.ncbi.nlm.nih.gov/Blast.cgi" TargetMode="External"/><Relationship Id="rId44" Type="http://schemas.openxmlformats.org/officeDocument/2006/relationships/hyperlink" Target="https://www.ncbi.nlm.nih.gov/nucleotide/CP052547.1?report=genbank&amp;log$=nucltop&amp;blast_rank=30&amp;RID=FP1ZSVYK014" TargetMode="External"/><Relationship Id="rId52" Type="http://schemas.openxmlformats.org/officeDocument/2006/relationships/hyperlink" Target="https://www.ncbi.nlm.nih.gov/nucleotide/CP052523.1?report=genbank&amp;log$=nucltop&amp;blast_rank=38&amp;RID=FP1ZSVYK014" TargetMode="External"/><Relationship Id="rId60" Type="http://schemas.openxmlformats.org/officeDocument/2006/relationships/hyperlink" Target="https://www.ncbi.nlm.nih.gov/nucleotide/CP051431.1?report=genbank&amp;log$=nucltop&amp;blast_rank=46&amp;RID=FP1ZSVYK014" TargetMode="External"/><Relationship Id="rId65" Type="http://schemas.openxmlformats.org/officeDocument/2006/relationships/hyperlink" Target="https://blast.ncbi.nlm.nih.gov/Blast.cgi" TargetMode="External"/><Relationship Id="rId73" Type="http://schemas.openxmlformats.org/officeDocument/2006/relationships/hyperlink" Target="https://www.ncbi.nlm.nih.gov/nucleotide/MT035876.1?report=genbank&amp;log$=nucltop&amp;blast_rank=58&amp;RID=FP1ZSVYK014" TargetMode="External"/><Relationship Id="rId78" Type="http://schemas.openxmlformats.org/officeDocument/2006/relationships/hyperlink" Target="https://blast.ncbi.nlm.nih.gov/Blast.cgi" TargetMode="External"/><Relationship Id="rId81" Type="http://schemas.openxmlformats.org/officeDocument/2006/relationships/hyperlink" Target="https://www.ncbi.nlm.nih.gov/nucleotide/AP022370.1?report=genbank&amp;log$=nucltop&amp;blast_rank=64&amp;RID=FP1ZSVYK014" TargetMode="External"/><Relationship Id="rId86" Type="http://schemas.openxmlformats.org/officeDocument/2006/relationships/hyperlink" Target="https://www.ncbi.nlm.nih.gov/nucleotide/CP047092.1?report=genbank&amp;log$=nucltop&amp;blast_rank=67&amp;RID=FP1ZSVYK014" TargetMode="External"/><Relationship Id="rId94" Type="http://schemas.openxmlformats.org/officeDocument/2006/relationships/hyperlink" Target="https://blast.ncbi.nlm.nih.gov/Blast.cgi" TargetMode="External"/><Relationship Id="rId99" Type="http://schemas.openxmlformats.org/officeDocument/2006/relationships/hyperlink" Target="https://blast.ncbi.nlm.nih.gov/Blast.cgi" TargetMode="External"/><Relationship Id="rId101" Type="http://schemas.openxmlformats.org/officeDocument/2006/relationships/hyperlink" Target="https://www.ncbi.nlm.nih.gov/nucleotide/CP043951.1?report=genbank&amp;log$=nucltop&amp;blast_rank=84&amp;RID=FP1ZSVYK01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blast.ncbi.nlm.nih.gov/Blast.cgi" TargetMode="External"/><Relationship Id="rId13" Type="http://schemas.openxmlformats.org/officeDocument/2006/relationships/hyperlink" Target="https://www.ncbi.nlm.nih.gov/nucleotide/AP023221.1?report=genbank&amp;log$=nucltop&amp;blast_rank=4&amp;RID=FP1ZSVYK014" TargetMode="External"/><Relationship Id="rId18" Type="http://schemas.openxmlformats.org/officeDocument/2006/relationships/hyperlink" Target="https://www.ncbi.nlm.nih.gov/nucleotide/CP054741.1?report=genbank&amp;log$=nucltop&amp;blast_rank=9&amp;RID=FP1ZSVYK014" TargetMode="External"/><Relationship Id="rId39" Type="http://schemas.openxmlformats.org/officeDocument/2006/relationships/hyperlink" Target="https://www.ncbi.nlm.nih.gov/nucleotide/MN539018.1?report=genbank&amp;log$=nucltop&amp;blast_rank=25&amp;RID=FP1ZSVYK014" TargetMode="External"/><Relationship Id="rId109" Type="http://schemas.openxmlformats.org/officeDocument/2006/relationships/hyperlink" Target="https://www.ncbi.nlm.nih.gov/nucleotide/CP042586.1?report=genbank&amp;log$=nucltop&amp;blast_rank=93&amp;RID=FP1ZSVYK014" TargetMode="External"/><Relationship Id="rId34" Type="http://schemas.openxmlformats.org/officeDocument/2006/relationships/hyperlink" Target="https://www.ncbi.nlm.nih.gov/nucleotide/CP049186.1?report=genbank&amp;log$=nucltop&amp;blast_rank=22&amp;RID=FP1ZSVYK014" TargetMode="External"/><Relationship Id="rId50" Type="http://schemas.openxmlformats.org/officeDocument/2006/relationships/hyperlink" Target="https://www.ncbi.nlm.nih.gov/nucleotide/CP052376.1?report=genbank&amp;log$=nucltop&amp;blast_rank=36&amp;RID=FP1ZSVYK014" TargetMode="External"/><Relationship Id="rId55" Type="http://schemas.openxmlformats.org/officeDocument/2006/relationships/hyperlink" Target="https://www.ncbi.nlm.nih.gov/nucleotide/CP052266.1?report=genbank&amp;log$=nucltop&amp;blast_rank=41&amp;RID=FP1ZSVYK014" TargetMode="External"/><Relationship Id="rId76" Type="http://schemas.openxmlformats.org/officeDocument/2006/relationships/hyperlink" Target="https://www.ncbi.nlm.nih.gov/nucleotide/MN310373.1?report=genbank&amp;log$=nucltop&amp;blast_rank=60&amp;RID=FP1ZSVYK014" TargetMode="External"/><Relationship Id="rId97" Type="http://schemas.openxmlformats.org/officeDocument/2006/relationships/hyperlink" Target="https://www.ncbi.nlm.nih.gov/nucleotide/AP019676.1?report=genbank&amp;log$=nucltop&amp;blast_rank=78&amp;RID=FP1ZSVYK014" TargetMode="External"/><Relationship Id="rId104" Type="http://schemas.openxmlformats.org/officeDocument/2006/relationships/hyperlink" Target="https://www.ncbi.nlm.nih.gov/nucleotide/CP043319.1?report=genbank&amp;log$=nucltop&amp;blast_rank=87&amp;RID=FP1ZSVYK014" TargetMode="External"/><Relationship Id="rId120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hyperlink" Target="https://www.ncbi.nlm.nih.gov/nucleotide/CP050283.1?report=genbank&amp;log$=nucltop&amp;blast_rank=56&amp;RID=FP1ZSVYK014" TargetMode="External"/><Relationship Id="rId92" Type="http://schemas.openxmlformats.org/officeDocument/2006/relationships/hyperlink" Target="https://www.ncbi.nlm.nih.gov/nucleotide/MK965545.1?report=genbank&amp;log$=nucltop&amp;blast_rank=74&amp;RID=FP1ZSVYK014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www.ncbi.nlm.nih.gov/nucleotide/LC549808.1?report=genbank&amp;log$=nucltop&amp;blast_rank=19&amp;RID=FP1ZSVYK014" TargetMode="External"/><Relationship Id="rId24" Type="http://schemas.openxmlformats.org/officeDocument/2006/relationships/hyperlink" Target="https://www.ncbi.nlm.nih.gov/nucleotide/CP054765.1?report=genbank&amp;log$=nucltop&amp;blast_rank=15&amp;RID=FP1ZSVYK014" TargetMode="External"/><Relationship Id="rId40" Type="http://schemas.openxmlformats.org/officeDocument/2006/relationships/hyperlink" Target="https://blast.ncbi.nlm.nih.gov/Blast.cgi" TargetMode="External"/><Relationship Id="rId45" Type="http://schemas.openxmlformats.org/officeDocument/2006/relationships/hyperlink" Target="https://www.ncbi.nlm.nih.gov/nucleotide/CP052545.1?report=genbank&amp;log$=nucltop&amp;blast_rank=31&amp;RID=FP1ZSVYK014" TargetMode="External"/><Relationship Id="rId66" Type="http://schemas.openxmlformats.org/officeDocument/2006/relationships/hyperlink" Target="https://www.ncbi.nlm.nih.gov/nucleotide/CP050380.1?report=genbank&amp;log$=nucltop&amp;blast_rank=51&amp;RID=FP1ZSVYK014" TargetMode="External"/><Relationship Id="rId87" Type="http://schemas.openxmlformats.org/officeDocument/2006/relationships/hyperlink" Target="https://blast.ncbi.nlm.nih.gov/Blast.cgi" TargetMode="External"/><Relationship Id="rId110" Type="http://schemas.openxmlformats.org/officeDocument/2006/relationships/hyperlink" Target="https://www.ncbi.nlm.nih.gov/nucleotide/CP033957.1?report=genbank&amp;log$=nucltop&amp;blast_rank=94&amp;RID=FP1ZSVYK014" TargetMode="External"/><Relationship Id="rId115" Type="http://schemas.openxmlformats.org/officeDocument/2006/relationships/hyperlink" Target="https://www.ncbi.nlm.nih.gov/nucleotide/CP040574.1?report=genbank&amp;log$=nucltop&amp;blast_rank=99&amp;RID=FP1ZSVYK014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86CEC6B-85CA-4DDF-AD9C-51A683410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5028</Words>
  <Characters>28665</Characters>
  <Application>Microsoft Office Word</Application>
  <DocSecurity>0</DocSecurity>
  <Lines>238</Lines>
  <Paragraphs>67</Paragraphs>
  <ScaleCrop>false</ScaleCrop>
  <Company/>
  <LinksUpToDate>false</LinksUpToDate>
  <CharactersWithSpaces>33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筱</dc:creator>
  <cp:lastModifiedBy>DELL</cp:lastModifiedBy>
  <cp:revision>21</cp:revision>
  <dcterms:created xsi:type="dcterms:W3CDTF">2020-06-30T09:38:00Z</dcterms:created>
  <dcterms:modified xsi:type="dcterms:W3CDTF">2022-08-09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C36ABBA9822A4B8E89B02A143346DAB0</vt:lpwstr>
  </property>
</Properties>
</file>